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0CF53" w14:textId="20E01247" w:rsidR="00F0343C" w:rsidRPr="00F0343C" w:rsidRDefault="00F0343C" w:rsidP="00F0343C">
      <w:pPr>
        <w:rPr>
          <w:rFonts w:ascii="Times New Roman" w:hAnsi="Times New Roman" w:cs="Times New Roman"/>
          <w:b/>
          <w:bCs/>
        </w:rPr>
      </w:pPr>
      <w:r>
        <w:rPr>
          <w:rFonts w:ascii="Times New Roman" w:hAnsi="Times New Roman" w:cs="Times New Roman"/>
          <w:b/>
          <w:bCs/>
        </w:rPr>
        <w:t xml:space="preserve">Supplementary Table </w:t>
      </w:r>
      <w:r w:rsidR="00A46D8E">
        <w:rPr>
          <w:rFonts w:ascii="Times New Roman" w:hAnsi="Times New Roman" w:cs="Times New Roman"/>
          <w:b/>
          <w:bCs/>
        </w:rPr>
        <w:t>1</w:t>
      </w:r>
      <w:r>
        <w:rPr>
          <w:rFonts w:ascii="Times New Roman" w:hAnsi="Times New Roman" w:cs="Times New Roman"/>
          <w:b/>
          <w:bCs/>
        </w:rPr>
        <w:t xml:space="preserve">. </w:t>
      </w:r>
      <w:r w:rsidRPr="00F0343C">
        <w:rPr>
          <w:rFonts w:ascii="Times New Roman" w:eastAsia="Times New Roman" w:hAnsi="Times New Roman" w:cs="Times New Roman"/>
          <w:b/>
          <w:bCs/>
          <w:lang w:val="en-US"/>
        </w:rPr>
        <w:t>Checklist for Reporting Results of Internet E-Surveys (CHERRIES)</w:t>
      </w:r>
    </w:p>
    <w:tbl>
      <w:tblPr>
        <w:tblStyle w:val="TableGrid"/>
        <w:tblW w:w="139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6"/>
        <w:gridCol w:w="9802"/>
        <w:gridCol w:w="1890"/>
      </w:tblGrid>
      <w:tr w:rsidR="00F0343C" w:rsidRPr="00F0343C" w14:paraId="59BC4758" w14:textId="77777777" w:rsidTr="00F0343C">
        <w:tc>
          <w:tcPr>
            <w:tcW w:w="0" w:type="auto"/>
            <w:tcBorders>
              <w:top w:val="single" w:sz="4" w:space="0" w:color="auto"/>
              <w:bottom w:val="single" w:sz="4" w:space="0" w:color="auto"/>
            </w:tcBorders>
            <w:vAlign w:val="center"/>
            <w:hideMark/>
          </w:tcPr>
          <w:p w14:paraId="58AE4BC3"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b/>
                <w:bCs/>
                <w:i/>
                <w:iCs/>
                <w:lang w:val="en-US"/>
              </w:rPr>
              <w:t>Checklist Item</w:t>
            </w:r>
          </w:p>
        </w:tc>
        <w:tc>
          <w:tcPr>
            <w:tcW w:w="9905" w:type="dxa"/>
            <w:tcBorders>
              <w:top w:val="single" w:sz="4" w:space="0" w:color="auto"/>
              <w:bottom w:val="single" w:sz="4" w:space="0" w:color="auto"/>
            </w:tcBorders>
            <w:vAlign w:val="center"/>
            <w:hideMark/>
          </w:tcPr>
          <w:p w14:paraId="319D62EA"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b/>
                <w:bCs/>
                <w:i/>
                <w:iCs/>
                <w:lang w:val="en-US"/>
              </w:rPr>
              <w:t>Explanation</w:t>
            </w:r>
          </w:p>
        </w:tc>
        <w:tc>
          <w:tcPr>
            <w:tcW w:w="1893" w:type="dxa"/>
            <w:tcBorders>
              <w:top w:val="single" w:sz="4" w:space="0" w:color="auto"/>
              <w:bottom w:val="single" w:sz="4" w:space="0" w:color="auto"/>
            </w:tcBorders>
          </w:tcPr>
          <w:p w14:paraId="7DE87422" w14:textId="77777777" w:rsidR="00F0343C" w:rsidRPr="00F0343C" w:rsidRDefault="00F0343C" w:rsidP="003D279B">
            <w:pPr>
              <w:rPr>
                <w:rFonts w:ascii="Times New Roman" w:eastAsia="Times New Roman" w:hAnsi="Times New Roman" w:cs="Times New Roman"/>
                <w:b/>
                <w:bCs/>
                <w:i/>
                <w:iCs/>
                <w:lang w:val="en-US"/>
              </w:rPr>
            </w:pPr>
            <w:r w:rsidRPr="00F0343C">
              <w:rPr>
                <w:rFonts w:ascii="Times New Roman" w:eastAsia="Times New Roman" w:hAnsi="Times New Roman" w:cs="Times New Roman"/>
                <w:b/>
                <w:bCs/>
                <w:i/>
                <w:iCs/>
                <w:lang w:val="en-US"/>
              </w:rPr>
              <w:t>Page Number</w:t>
            </w:r>
          </w:p>
        </w:tc>
      </w:tr>
      <w:tr w:rsidR="00F0343C" w:rsidRPr="00F0343C" w14:paraId="05E455F8" w14:textId="77777777" w:rsidTr="00077EF6">
        <w:tc>
          <w:tcPr>
            <w:tcW w:w="0" w:type="auto"/>
            <w:tcBorders>
              <w:top w:val="single" w:sz="4" w:space="0" w:color="auto"/>
              <w:bottom w:val="single" w:sz="4" w:space="0" w:color="auto"/>
            </w:tcBorders>
            <w:vAlign w:val="center"/>
            <w:hideMark/>
          </w:tcPr>
          <w:p w14:paraId="2709D2B6"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Describe survey design</w:t>
            </w:r>
          </w:p>
        </w:tc>
        <w:tc>
          <w:tcPr>
            <w:tcW w:w="9905" w:type="dxa"/>
            <w:tcBorders>
              <w:top w:val="single" w:sz="4" w:space="0" w:color="auto"/>
              <w:bottom w:val="single" w:sz="4" w:space="0" w:color="auto"/>
            </w:tcBorders>
            <w:vAlign w:val="center"/>
            <w:hideMark/>
          </w:tcPr>
          <w:p w14:paraId="3EE55E7E"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Describe target population, sample frame. Is the sample a convenience sample? (In “open” surveys this is most likely.)</w:t>
            </w:r>
          </w:p>
        </w:tc>
        <w:tc>
          <w:tcPr>
            <w:tcW w:w="1893" w:type="dxa"/>
            <w:tcBorders>
              <w:top w:val="single" w:sz="4" w:space="0" w:color="auto"/>
              <w:bottom w:val="single" w:sz="4" w:space="0" w:color="auto"/>
            </w:tcBorders>
            <w:vAlign w:val="center"/>
          </w:tcPr>
          <w:p w14:paraId="0066E178" w14:textId="5D820DD9" w:rsidR="00F0343C" w:rsidRPr="00F0343C" w:rsidRDefault="00077EF6"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Page 4</w:t>
            </w:r>
          </w:p>
        </w:tc>
      </w:tr>
      <w:tr w:rsidR="00F0343C" w:rsidRPr="00F0343C" w14:paraId="0F55A2B5" w14:textId="77777777" w:rsidTr="00077EF6">
        <w:tc>
          <w:tcPr>
            <w:tcW w:w="0" w:type="auto"/>
            <w:tcBorders>
              <w:top w:val="single" w:sz="4" w:space="0" w:color="auto"/>
              <w:bottom w:val="single" w:sz="4" w:space="0" w:color="auto"/>
            </w:tcBorders>
            <w:vAlign w:val="center"/>
          </w:tcPr>
          <w:p w14:paraId="23C2C65E"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IRB approval</w:t>
            </w:r>
          </w:p>
        </w:tc>
        <w:tc>
          <w:tcPr>
            <w:tcW w:w="9905" w:type="dxa"/>
            <w:tcBorders>
              <w:top w:val="single" w:sz="4" w:space="0" w:color="auto"/>
              <w:bottom w:val="single" w:sz="4" w:space="0" w:color="auto"/>
            </w:tcBorders>
            <w:vAlign w:val="center"/>
          </w:tcPr>
          <w:p w14:paraId="0240B9A3"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Mention whether the study has been approved by an IRB.</w:t>
            </w:r>
          </w:p>
        </w:tc>
        <w:tc>
          <w:tcPr>
            <w:tcW w:w="1893" w:type="dxa"/>
            <w:tcBorders>
              <w:top w:val="single" w:sz="4" w:space="0" w:color="auto"/>
              <w:bottom w:val="single" w:sz="4" w:space="0" w:color="auto"/>
            </w:tcBorders>
            <w:vAlign w:val="center"/>
          </w:tcPr>
          <w:p w14:paraId="081E5954" w14:textId="59154B7C" w:rsidR="00F0343C" w:rsidRPr="00F0343C" w:rsidRDefault="00077EF6"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Page 4</w:t>
            </w:r>
          </w:p>
        </w:tc>
      </w:tr>
      <w:tr w:rsidR="00F0343C" w:rsidRPr="00F0343C" w14:paraId="40F0644B" w14:textId="77777777" w:rsidTr="00077EF6">
        <w:tc>
          <w:tcPr>
            <w:tcW w:w="0" w:type="auto"/>
            <w:tcBorders>
              <w:top w:val="single" w:sz="4" w:space="0" w:color="auto"/>
              <w:bottom w:val="single" w:sz="4" w:space="0" w:color="auto"/>
            </w:tcBorders>
            <w:vAlign w:val="center"/>
          </w:tcPr>
          <w:p w14:paraId="634FA889"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Informed consent</w:t>
            </w:r>
          </w:p>
        </w:tc>
        <w:tc>
          <w:tcPr>
            <w:tcW w:w="9905" w:type="dxa"/>
            <w:tcBorders>
              <w:top w:val="single" w:sz="4" w:space="0" w:color="auto"/>
              <w:bottom w:val="single" w:sz="4" w:space="0" w:color="auto"/>
            </w:tcBorders>
            <w:vAlign w:val="center"/>
          </w:tcPr>
          <w:p w14:paraId="02017E38"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Describe the informed consent process. Where were the participants told the length of time of the survey, which data were stored and where and for how long, who the investigator was, and the purpose of the study?</w:t>
            </w:r>
          </w:p>
        </w:tc>
        <w:tc>
          <w:tcPr>
            <w:tcW w:w="1893" w:type="dxa"/>
            <w:tcBorders>
              <w:top w:val="single" w:sz="4" w:space="0" w:color="auto"/>
              <w:bottom w:val="single" w:sz="4" w:space="0" w:color="auto"/>
            </w:tcBorders>
            <w:vAlign w:val="center"/>
          </w:tcPr>
          <w:p w14:paraId="0E53D3C8" w14:textId="6B7C17E2" w:rsidR="00F0343C" w:rsidRPr="00F0343C" w:rsidRDefault="00077EF6"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Page 4</w:t>
            </w:r>
          </w:p>
        </w:tc>
      </w:tr>
      <w:tr w:rsidR="00F0343C" w:rsidRPr="00F0343C" w14:paraId="5D9FB134" w14:textId="77777777" w:rsidTr="00077EF6">
        <w:tc>
          <w:tcPr>
            <w:tcW w:w="0" w:type="auto"/>
            <w:tcBorders>
              <w:top w:val="single" w:sz="4" w:space="0" w:color="auto"/>
              <w:bottom w:val="single" w:sz="4" w:space="0" w:color="auto"/>
            </w:tcBorders>
            <w:vAlign w:val="center"/>
          </w:tcPr>
          <w:p w14:paraId="61446A69"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Data protection</w:t>
            </w:r>
          </w:p>
        </w:tc>
        <w:tc>
          <w:tcPr>
            <w:tcW w:w="9905" w:type="dxa"/>
            <w:tcBorders>
              <w:top w:val="single" w:sz="4" w:space="0" w:color="auto"/>
              <w:bottom w:val="single" w:sz="4" w:space="0" w:color="auto"/>
            </w:tcBorders>
            <w:vAlign w:val="center"/>
          </w:tcPr>
          <w:p w14:paraId="18B31DD5"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If any personal information was collected or stored, describe what mechanisms were used to protect unauthorized access.</w:t>
            </w:r>
          </w:p>
        </w:tc>
        <w:tc>
          <w:tcPr>
            <w:tcW w:w="1893" w:type="dxa"/>
            <w:tcBorders>
              <w:top w:val="single" w:sz="4" w:space="0" w:color="auto"/>
              <w:bottom w:val="single" w:sz="4" w:space="0" w:color="auto"/>
            </w:tcBorders>
            <w:vAlign w:val="center"/>
          </w:tcPr>
          <w:p w14:paraId="2A8C2622" w14:textId="64CE6DF7" w:rsidR="00F0343C" w:rsidRPr="00F0343C" w:rsidRDefault="00077EF6"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Page 4</w:t>
            </w:r>
          </w:p>
        </w:tc>
      </w:tr>
      <w:tr w:rsidR="00F0343C" w:rsidRPr="00F0343C" w14:paraId="5F0BABE7" w14:textId="77777777" w:rsidTr="00077EF6">
        <w:tc>
          <w:tcPr>
            <w:tcW w:w="0" w:type="auto"/>
            <w:tcBorders>
              <w:top w:val="single" w:sz="4" w:space="0" w:color="auto"/>
              <w:bottom w:val="single" w:sz="4" w:space="0" w:color="auto"/>
            </w:tcBorders>
            <w:vAlign w:val="center"/>
          </w:tcPr>
          <w:p w14:paraId="525E0356"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Development and testing</w:t>
            </w:r>
          </w:p>
        </w:tc>
        <w:tc>
          <w:tcPr>
            <w:tcW w:w="9905" w:type="dxa"/>
            <w:tcBorders>
              <w:top w:val="single" w:sz="4" w:space="0" w:color="auto"/>
              <w:bottom w:val="single" w:sz="4" w:space="0" w:color="auto"/>
            </w:tcBorders>
            <w:vAlign w:val="center"/>
          </w:tcPr>
          <w:p w14:paraId="7BB2E636"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State how the survey was developed, including whether the usability and technical functionality of the electronic questionnaire had been tested before fielding the questionnaire.</w:t>
            </w:r>
          </w:p>
        </w:tc>
        <w:tc>
          <w:tcPr>
            <w:tcW w:w="1893" w:type="dxa"/>
            <w:tcBorders>
              <w:top w:val="single" w:sz="4" w:space="0" w:color="auto"/>
              <w:bottom w:val="single" w:sz="4" w:space="0" w:color="auto"/>
            </w:tcBorders>
            <w:vAlign w:val="center"/>
          </w:tcPr>
          <w:p w14:paraId="19369C02" w14:textId="08BE4AF4" w:rsidR="00F0343C" w:rsidRPr="00F0343C" w:rsidRDefault="00077EF6"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Page 4; Supplementary Table 2</w:t>
            </w:r>
          </w:p>
        </w:tc>
      </w:tr>
      <w:tr w:rsidR="00F0343C" w:rsidRPr="00F0343C" w14:paraId="512173AD" w14:textId="77777777" w:rsidTr="00077EF6">
        <w:tc>
          <w:tcPr>
            <w:tcW w:w="0" w:type="auto"/>
            <w:tcBorders>
              <w:top w:val="single" w:sz="4" w:space="0" w:color="auto"/>
              <w:bottom w:val="single" w:sz="4" w:space="0" w:color="auto"/>
            </w:tcBorders>
            <w:vAlign w:val="center"/>
            <w:hideMark/>
          </w:tcPr>
          <w:p w14:paraId="5DCE9914"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Open survey versus closed survey</w:t>
            </w:r>
          </w:p>
        </w:tc>
        <w:tc>
          <w:tcPr>
            <w:tcW w:w="9905" w:type="dxa"/>
            <w:tcBorders>
              <w:top w:val="single" w:sz="4" w:space="0" w:color="auto"/>
              <w:bottom w:val="single" w:sz="4" w:space="0" w:color="auto"/>
            </w:tcBorders>
            <w:vAlign w:val="center"/>
            <w:hideMark/>
          </w:tcPr>
          <w:p w14:paraId="59D37E23"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An “open survey” is a survey open for each visitor of a site, while a closed survey is only open to a sample which the investigator knows (password-protected survey).</w:t>
            </w:r>
          </w:p>
        </w:tc>
        <w:tc>
          <w:tcPr>
            <w:tcW w:w="1893" w:type="dxa"/>
            <w:tcBorders>
              <w:top w:val="single" w:sz="4" w:space="0" w:color="auto"/>
              <w:bottom w:val="single" w:sz="4" w:space="0" w:color="auto"/>
            </w:tcBorders>
            <w:vAlign w:val="center"/>
          </w:tcPr>
          <w:p w14:paraId="219AF7CF" w14:textId="462F0D74" w:rsidR="00F0343C" w:rsidRPr="00F0343C" w:rsidRDefault="00077EF6"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Page 4</w:t>
            </w:r>
          </w:p>
        </w:tc>
      </w:tr>
      <w:tr w:rsidR="00F0343C" w:rsidRPr="00F0343C" w14:paraId="564E59EF" w14:textId="77777777" w:rsidTr="00077EF6">
        <w:tc>
          <w:tcPr>
            <w:tcW w:w="0" w:type="auto"/>
            <w:tcBorders>
              <w:top w:val="single" w:sz="4" w:space="0" w:color="auto"/>
              <w:bottom w:val="single" w:sz="4" w:space="0" w:color="auto"/>
            </w:tcBorders>
            <w:vAlign w:val="center"/>
            <w:hideMark/>
          </w:tcPr>
          <w:p w14:paraId="0B5F8586"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Contact mode</w:t>
            </w:r>
          </w:p>
        </w:tc>
        <w:tc>
          <w:tcPr>
            <w:tcW w:w="9905" w:type="dxa"/>
            <w:tcBorders>
              <w:top w:val="single" w:sz="4" w:space="0" w:color="auto"/>
              <w:bottom w:val="single" w:sz="4" w:space="0" w:color="auto"/>
            </w:tcBorders>
            <w:vAlign w:val="center"/>
            <w:hideMark/>
          </w:tcPr>
          <w:p w14:paraId="6A9218B4"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Indicate whether or not the initial contact with the potential participants was made on the Internet. (Investigators may also send out questionnaires by mail and allow for Web-based data entry.)</w:t>
            </w:r>
          </w:p>
        </w:tc>
        <w:tc>
          <w:tcPr>
            <w:tcW w:w="1893" w:type="dxa"/>
            <w:tcBorders>
              <w:top w:val="single" w:sz="4" w:space="0" w:color="auto"/>
              <w:bottom w:val="single" w:sz="4" w:space="0" w:color="auto"/>
            </w:tcBorders>
            <w:vAlign w:val="center"/>
          </w:tcPr>
          <w:p w14:paraId="01CAA5FC" w14:textId="323F661C" w:rsidR="00F0343C" w:rsidRPr="00F0343C" w:rsidRDefault="00077EF6"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Page 4</w:t>
            </w:r>
          </w:p>
        </w:tc>
      </w:tr>
      <w:tr w:rsidR="00F0343C" w:rsidRPr="00F0343C" w14:paraId="164478A9" w14:textId="77777777" w:rsidTr="00077EF6">
        <w:tc>
          <w:tcPr>
            <w:tcW w:w="0" w:type="auto"/>
            <w:tcBorders>
              <w:top w:val="single" w:sz="4" w:space="0" w:color="auto"/>
              <w:bottom w:val="single" w:sz="4" w:space="0" w:color="auto"/>
            </w:tcBorders>
            <w:vAlign w:val="center"/>
            <w:hideMark/>
          </w:tcPr>
          <w:p w14:paraId="16DD182C"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Advertising the survey</w:t>
            </w:r>
          </w:p>
        </w:tc>
        <w:tc>
          <w:tcPr>
            <w:tcW w:w="9905" w:type="dxa"/>
            <w:tcBorders>
              <w:top w:val="single" w:sz="4" w:space="0" w:color="auto"/>
              <w:bottom w:val="single" w:sz="4" w:space="0" w:color="auto"/>
            </w:tcBorders>
            <w:vAlign w:val="center"/>
            <w:hideMark/>
          </w:tcPr>
          <w:p w14:paraId="3AF4FB25"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Borders>
              <w:top w:val="single" w:sz="4" w:space="0" w:color="auto"/>
              <w:bottom w:val="single" w:sz="4" w:space="0" w:color="auto"/>
            </w:tcBorders>
            <w:vAlign w:val="center"/>
          </w:tcPr>
          <w:p w14:paraId="635385E4" w14:textId="284C581E" w:rsidR="00F0343C" w:rsidRPr="00F0343C" w:rsidRDefault="00077EF6"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Page 4</w:t>
            </w:r>
          </w:p>
        </w:tc>
      </w:tr>
      <w:tr w:rsidR="00F0343C" w:rsidRPr="00F0343C" w14:paraId="76DEED9F" w14:textId="77777777" w:rsidTr="00077EF6">
        <w:tc>
          <w:tcPr>
            <w:tcW w:w="0" w:type="auto"/>
            <w:tcBorders>
              <w:top w:val="single" w:sz="4" w:space="0" w:color="auto"/>
              <w:bottom w:val="single" w:sz="4" w:space="0" w:color="auto"/>
            </w:tcBorders>
            <w:vAlign w:val="center"/>
            <w:hideMark/>
          </w:tcPr>
          <w:p w14:paraId="5BD5B665"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Web/E-mail</w:t>
            </w:r>
          </w:p>
        </w:tc>
        <w:tc>
          <w:tcPr>
            <w:tcW w:w="9905" w:type="dxa"/>
            <w:tcBorders>
              <w:top w:val="single" w:sz="4" w:space="0" w:color="auto"/>
              <w:bottom w:val="single" w:sz="4" w:space="0" w:color="auto"/>
            </w:tcBorders>
            <w:vAlign w:val="center"/>
            <w:hideMark/>
          </w:tcPr>
          <w:p w14:paraId="30C33A14"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State the type of e-survey (</w:t>
            </w:r>
            <w:proofErr w:type="spellStart"/>
            <w:r w:rsidRPr="00F0343C">
              <w:rPr>
                <w:rFonts w:ascii="Times New Roman" w:eastAsia="Times New Roman" w:hAnsi="Times New Roman" w:cs="Times New Roman"/>
                <w:lang w:val="en-US"/>
              </w:rPr>
              <w:t>eg</w:t>
            </w:r>
            <w:proofErr w:type="spellEnd"/>
            <w:r w:rsidRPr="00F0343C">
              <w:rPr>
                <w:rFonts w:ascii="Times New Roman" w:eastAsia="Times New Roman" w:hAnsi="Times New Roman" w:cs="Times New Roman"/>
                <w:lang w:val="en-US"/>
              </w:rPr>
              <w:t>, one posted on a Web site, or one sent out through e-mail). If it is an e-mail survey, were the responses entered manually into a database, or was there an automatic method for capturing responses?</w:t>
            </w:r>
          </w:p>
        </w:tc>
        <w:tc>
          <w:tcPr>
            <w:tcW w:w="1893" w:type="dxa"/>
            <w:tcBorders>
              <w:top w:val="single" w:sz="4" w:space="0" w:color="auto"/>
              <w:bottom w:val="single" w:sz="4" w:space="0" w:color="auto"/>
            </w:tcBorders>
            <w:vAlign w:val="center"/>
          </w:tcPr>
          <w:p w14:paraId="4C97CEA2" w14:textId="535E5AB4" w:rsidR="00F0343C" w:rsidRPr="00F0343C" w:rsidRDefault="00077EF6"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Page 4</w:t>
            </w:r>
          </w:p>
        </w:tc>
      </w:tr>
      <w:tr w:rsidR="00F0343C" w:rsidRPr="00F0343C" w14:paraId="747D8A71" w14:textId="77777777" w:rsidTr="00077EF6">
        <w:tc>
          <w:tcPr>
            <w:tcW w:w="0" w:type="auto"/>
            <w:tcBorders>
              <w:top w:val="single" w:sz="4" w:space="0" w:color="auto"/>
              <w:bottom w:val="single" w:sz="4" w:space="0" w:color="auto"/>
            </w:tcBorders>
            <w:vAlign w:val="center"/>
            <w:hideMark/>
          </w:tcPr>
          <w:p w14:paraId="614EE59F"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Context</w:t>
            </w:r>
          </w:p>
        </w:tc>
        <w:tc>
          <w:tcPr>
            <w:tcW w:w="9905" w:type="dxa"/>
            <w:tcBorders>
              <w:top w:val="single" w:sz="4" w:space="0" w:color="auto"/>
              <w:bottom w:val="single" w:sz="4" w:space="0" w:color="auto"/>
            </w:tcBorders>
            <w:vAlign w:val="center"/>
            <w:hideMark/>
          </w:tcPr>
          <w:p w14:paraId="2ACBDE27"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F0343C">
              <w:rPr>
                <w:rFonts w:ascii="Times New Roman" w:eastAsia="Times New Roman" w:hAnsi="Times New Roman" w:cs="Times New Roman"/>
                <w:lang w:val="en-US"/>
              </w:rPr>
              <w:t>a</w:t>
            </w:r>
            <w:proofErr w:type="spellEnd"/>
            <w:r w:rsidRPr="00F0343C">
              <w:rPr>
                <w:rFonts w:ascii="Times New Roman" w:eastAsia="Times New Roman" w:hAnsi="Times New Roman" w:cs="Times New Roman"/>
                <w:lang w:val="en-US"/>
              </w:rPr>
              <w:t xml:space="preserve"> anti-immunization Web site will have different results from a Web survey conducted on a government Web site</w:t>
            </w:r>
          </w:p>
        </w:tc>
        <w:tc>
          <w:tcPr>
            <w:tcW w:w="1893" w:type="dxa"/>
            <w:tcBorders>
              <w:top w:val="single" w:sz="4" w:space="0" w:color="auto"/>
              <w:bottom w:val="single" w:sz="4" w:space="0" w:color="auto"/>
            </w:tcBorders>
            <w:vAlign w:val="center"/>
          </w:tcPr>
          <w:p w14:paraId="6A164C64" w14:textId="5A2B9D9A" w:rsidR="00F0343C" w:rsidRPr="00F0343C" w:rsidRDefault="00077EF6"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N/A</w:t>
            </w:r>
          </w:p>
        </w:tc>
      </w:tr>
      <w:tr w:rsidR="00F0343C" w:rsidRPr="00F0343C" w14:paraId="56AB384A" w14:textId="77777777" w:rsidTr="00077EF6">
        <w:tc>
          <w:tcPr>
            <w:tcW w:w="0" w:type="auto"/>
            <w:tcBorders>
              <w:top w:val="single" w:sz="4" w:space="0" w:color="auto"/>
              <w:bottom w:val="single" w:sz="4" w:space="0" w:color="auto"/>
            </w:tcBorders>
            <w:vAlign w:val="center"/>
            <w:hideMark/>
          </w:tcPr>
          <w:p w14:paraId="0F350365"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Mandatory/voluntary</w:t>
            </w:r>
          </w:p>
        </w:tc>
        <w:tc>
          <w:tcPr>
            <w:tcW w:w="9905" w:type="dxa"/>
            <w:tcBorders>
              <w:top w:val="single" w:sz="4" w:space="0" w:color="auto"/>
              <w:bottom w:val="single" w:sz="4" w:space="0" w:color="auto"/>
            </w:tcBorders>
            <w:vAlign w:val="center"/>
            <w:hideMark/>
          </w:tcPr>
          <w:p w14:paraId="7FCFF45B"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Was it a mandatory survey to be filled in by every visitor who wanted to enter the Web site, or was it a voluntary survey?</w:t>
            </w:r>
          </w:p>
        </w:tc>
        <w:tc>
          <w:tcPr>
            <w:tcW w:w="1893" w:type="dxa"/>
            <w:tcBorders>
              <w:top w:val="single" w:sz="4" w:space="0" w:color="auto"/>
              <w:bottom w:val="single" w:sz="4" w:space="0" w:color="auto"/>
            </w:tcBorders>
            <w:vAlign w:val="center"/>
          </w:tcPr>
          <w:p w14:paraId="67DE4FE0" w14:textId="1D990EC5" w:rsidR="00F0343C" w:rsidRPr="00F0343C" w:rsidRDefault="00077EF6"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Page 4</w:t>
            </w:r>
          </w:p>
        </w:tc>
      </w:tr>
      <w:tr w:rsidR="00F0343C" w:rsidRPr="00F0343C" w14:paraId="4834EA79" w14:textId="77777777" w:rsidTr="00077EF6">
        <w:tc>
          <w:tcPr>
            <w:tcW w:w="0" w:type="auto"/>
            <w:tcBorders>
              <w:top w:val="single" w:sz="4" w:space="0" w:color="auto"/>
              <w:bottom w:val="single" w:sz="4" w:space="0" w:color="auto"/>
            </w:tcBorders>
            <w:vAlign w:val="center"/>
            <w:hideMark/>
          </w:tcPr>
          <w:p w14:paraId="019B48A7"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lastRenderedPageBreak/>
              <w:t>Incentives</w:t>
            </w:r>
          </w:p>
        </w:tc>
        <w:tc>
          <w:tcPr>
            <w:tcW w:w="9905" w:type="dxa"/>
            <w:tcBorders>
              <w:top w:val="single" w:sz="4" w:space="0" w:color="auto"/>
              <w:bottom w:val="single" w:sz="4" w:space="0" w:color="auto"/>
            </w:tcBorders>
            <w:vAlign w:val="center"/>
            <w:hideMark/>
          </w:tcPr>
          <w:p w14:paraId="3D3ED302"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Were any incentives offered (</w:t>
            </w:r>
            <w:proofErr w:type="spellStart"/>
            <w:r w:rsidRPr="00F0343C">
              <w:rPr>
                <w:rFonts w:ascii="Times New Roman" w:eastAsia="Times New Roman" w:hAnsi="Times New Roman" w:cs="Times New Roman"/>
                <w:lang w:val="en-US"/>
              </w:rPr>
              <w:t>eg</w:t>
            </w:r>
            <w:proofErr w:type="spellEnd"/>
            <w:r w:rsidRPr="00F0343C">
              <w:rPr>
                <w:rFonts w:ascii="Times New Roman" w:eastAsia="Times New Roman" w:hAnsi="Times New Roman" w:cs="Times New Roman"/>
                <w:lang w:val="en-US"/>
              </w:rPr>
              <w:t>, monetary, prizes, or non-monetary incentives such as an offer to provide the survey results)?</w:t>
            </w:r>
          </w:p>
        </w:tc>
        <w:tc>
          <w:tcPr>
            <w:tcW w:w="1893" w:type="dxa"/>
            <w:tcBorders>
              <w:top w:val="single" w:sz="4" w:space="0" w:color="auto"/>
              <w:bottom w:val="single" w:sz="4" w:space="0" w:color="auto"/>
            </w:tcBorders>
            <w:vAlign w:val="center"/>
          </w:tcPr>
          <w:p w14:paraId="2E31D13D" w14:textId="315996FB" w:rsidR="00F0343C" w:rsidRPr="00F0343C" w:rsidRDefault="00077EF6"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Page 4</w:t>
            </w:r>
          </w:p>
        </w:tc>
      </w:tr>
      <w:tr w:rsidR="00F0343C" w:rsidRPr="00F0343C" w14:paraId="0FAF461E" w14:textId="77777777" w:rsidTr="00077EF6">
        <w:tc>
          <w:tcPr>
            <w:tcW w:w="0" w:type="auto"/>
            <w:tcBorders>
              <w:top w:val="single" w:sz="4" w:space="0" w:color="auto"/>
              <w:bottom w:val="single" w:sz="4" w:space="0" w:color="auto"/>
            </w:tcBorders>
            <w:vAlign w:val="center"/>
            <w:hideMark/>
          </w:tcPr>
          <w:p w14:paraId="31141194"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Time/Date</w:t>
            </w:r>
          </w:p>
        </w:tc>
        <w:tc>
          <w:tcPr>
            <w:tcW w:w="9905" w:type="dxa"/>
            <w:tcBorders>
              <w:top w:val="single" w:sz="4" w:space="0" w:color="auto"/>
              <w:bottom w:val="single" w:sz="4" w:space="0" w:color="auto"/>
            </w:tcBorders>
            <w:vAlign w:val="center"/>
            <w:hideMark/>
          </w:tcPr>
          <w:p w14:paraId="69F32AA3"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In what timeframe were the data collected?</w:t>
            </w:r>
          </w:p>
        </w:tc>
        <w:tc>
          <w:tcPr>
            <w:tcW w:w="1893" w:type="dxa"/>
            <w:tcBorders>
              <w:top w:val="single" w:sz="4" w:space="0" w:color="auto"/>
              <w:bottom w:val="single" w:sz="4" w:space="0" w:color="auto"/>
            </w:tcBorders>
            <w:vAlign w:val="center"/>
          </w:tcPr>
          <w:p w14:paraId="30B7A12F" w14:textId="64884E3B" w:rsidR="00F0343C" w:rsidRPr="00F0343C" w:rsidRDefault="00077EF6"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Page 4</w:t>
            </w:r>
          </w:p>
        </w:tc>
      </w:tr>
      <w:tr w:rsidR="00F0343C" w:rsidRPr="00F0343C" w14:paraId="061046EB" w14:textId="77777777" w:rsidTr="00077EF6">
        <w:tc>
          <w:tcPr>
            <w:tcW w:w="0" w:type="auto"/>
            <w:tcBorders>
              <w:top w:val="single" w:sz="4" w:space="0" w:color="auto"/>
              <w:bottom w:val="single" w:sz="4" w:space="0" w:color="auto"/>
            </w:tcBorders>
            <w:vAlign w:val="center"/>
            <w:hideMark/>
          </w:tcPr>
          <w:p w14:paraId="5221AFA9"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Randomization of items or questionnaires</w:t>
            </w:r>
          </w:p>
        </w:tc>
        <w:tc>
          <w:tcPr>
            <w:tcW w:w="9905" w:type="dxa"/>
            <w:tcBorders>
              <w:top w:val="single" w:sz="4" w:space="0" w:color="auto"/>
              <w:bottom w:val="single" w:sz="4" w:space="0" w:color="auto"/>
            </w:tcBorders>
            <w:vAlign w:val="center"/>
            <w:hideMark/>
          </w:tcPr>
          <w:p w14:paraId="715CBA29"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To prevent biases items can be randomized or alternated.</w:t>
            </w:r>
          </w:p>
        </w:tc>
        <w:tc>
          <w:tcPr>
            <w:tcW w:w="1893" w:type="dxa"/>
            <w:tcBorders>
              <w:top w:val="single" w:sz="4" w:space="0" w:color="auto"/>
              <w:bottom w:val="single" w:sz="4" w:space="0" w:color="auto"/>
            </w:tcBorders>
            <w:vAlign w:val="center"/>
          </w:tcPr>
          <w:p w14:paraId="0D5EB9F3" w14:textId="2E62085E" w:rsidR="00F0343C" w:rsidRPr="00F0343C" w:rsidRDefault="00FA24EA"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Page 4</w:t>
            </w:r>
          </w:p>
        </w:tc>
      </w:tr>
      <w:tr w:rsidR="00F0343C" w:rsidRPr="00F0343C" w14:paraId="5E4E98F6" w14:textId="77777777" w:rsidTr="00077EF6">
        <w:tc>
          <w:tcPr>
            <w:tcW w:w="0" w:type="auto"/>
            <w:tcBorders>
              <w:top w:val="single" w:sz="4" w:space="0" w:color="auto"/>
              <w:bottom w:val="single" w:sz="4" w:space="0" w:color="auto"/>
            </w:tcBorders>
            <w:vAlign w:val="center"/>
            <w:hideMark/>
          </w:tcPr>
          <w:p w14:paraId="397D5C38"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Adaptive questioning</w:t>
            </w:r>
          </w:p>
        </w:tc>
        <w:tc>
          <w:tcPr>
            <w:tcW w:w="9905" w:type="dxa"/>
            <w:tcBorders>
              <w:top w:val="single" w:sz="4" w:space="0" w:color="auto"/>
              <w:bottom w:val="single" w:sz="4" w:space="0" w:color="auto"/>
            </w:tcBorders>
            <w:vAlign w:val="center"/>
            <w:hideMark/>
          </w:tcPr>
          <w:p w14:paraId="1947A8B0"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Use adaptive questioning (certain items, or only conditionally displayed based on responses to other items) to reduce number and complexity of the questions.</w:t>
            </w:r>
          </w:p>
        </w:tc>
        <w:tc>
          <w:tcPr>
            <w:tcW w:w="1893" w:type="dxa"/>
            <w:tcBorders>
              <w:top w:val="single" w:sz="4" w:space="0" w:color="auto"/>
              <w:bottom w:val="single" w:sz="4" w:space="0" w:color="auto"/>
            </w:tcBorders>
            <w:vAlign w:val="center"/>
          </w:tcPr>
          <w:p w14:paraId="6D1F2155" w14:textId="609946F2" w:rsidR="00F0343C" w:rsidRPr="00F0343C" w:rsidRDefault="00FA24EA"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Page 4</w:t>
            </w:r>
          </w:p>
        </w:tc>
      </w:tr>
      <w:tr w:rsidR="00F0343C" w:rsidRPr="00F0343C" w14:paraId="223123F4" w14:textId="77777777" w:rsidTr="00077EF6">
        <w:tc>
          <w:tcPr>
            <w:tcW w:w="0" w:type="auto"/>
            <w:tcBorders>
              <w:top w:val="single" w:sz="4" w:space="0" w:color="auto"/>
              <w:bottom w:val="single" w:sz="4" w:space="0" w:color="auto"/>
            </w:tcBorders>
            <w:vAlign w:val="center"/>
            <w:hideMark/>
          </w:tcPr>
          <w:p w14:paraId="084F028B"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Number of Items</w:t>
            </w:r>
          </w:p>
        </w:tc>
        <w:tc>
          <w:tcPr>
            <w:tcW w:w="9905" w:type="dxa"/>
            <w:tcBorders>
              <w:top w:val="single" w:sz="4" w:space="0" w:color="auto"/>
              <w:bottom w:val="single" w:sz="4" w:space="0" w:color="auto"/>
            </w:tcBorders>
            <w:vAlign w:val="center"/>
            <w:hideMark/>
          </w:tcPr>
          <w:p w14:paraId="5A21348F"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What was the number of questionnaire items per page? The number of items is an important factor for the completion rate.</w:t>
            </w:r>
          </w:p>
        </w:tc>
        <w:tc>
          <w:tcPr>
            <w:tcW w:w="1893" w:type="dxa"/>
            <w:tcBorders>
              <w:top w:val="single" w:sz="4" w:space="0" w:color="auto"/>
              <w:bottom w:val="single" w:sz="4" w:space="0" w:color="auto"/>
            </w:tcBorders>
            <w:vAlign w:val="center"/>
          </w:tcPr>
          <w:p w14:paraId="46EA3647" w14:textId="4EC649D1" w:rsidR="00F0343C" w:rsidRPr="00F0343C" w:rsidRDefault="00B3139B"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Page 4</w:t>
            </w:r>
          </w:p>
        </w:tc>
      </w:tr>
      <w:tr w:rsidR="00F0343C" w:rsidRPr="00F0343C" w14:paraId="21876DEB" w14:textId="77777777" w:rsidTr="00077EF6">
        <w:tc>
          <w:tcPr>
            <w:tcW w:w="0" w:type="auto"/>
            <w:tcBorders>
              <w:top w:val="single" w:sz="4" w:space="0" w:color="auto"/>
              <w:bottom w:val="single" w:sz="4" w:space="0" w:color="auto"/>
            </w:tcBorders>
            <w:vAlign w:val="center"/>
            <w:hideMark/>
          </w:tcPr>
          <w:p w14:paraId="523CF92B"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Number of screens (pages)</w:t>
            </w:r>
          </w:p>
        </w:tc>
        <w:tc>
          <w:tcPr>
            <w:tcW w:w="9905" w:type="dxa"/>
            <w:tcBorders>
              <w:top w:val="single" w:sz="4" w:space="0" w:color="auto"/>
              <w:bottom w:val="single" w:sz="4" w:space="0" w:color="auto"/>
            </w:tcBorders>
            <w:vAlign w:val="center"/>
            <w:hideMark/>
          </w:tcPr>
          <w:p w14:paraId="082FC2F0"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Over how many pages was the questionnaire distributed? The number of items is an important factor for the completion rate.</w:t>
            </w:r>
          </w:p>
        </w:tc>
        <w:tc>
          <w:tcPr>
            <w:tcW w:w="1893" w:type="dxa"/>
            <w:tcBorders>
              <w:top w:val="single" w:sz="4" w:space="0" w:color="auto"/>
              <w:bottom w:val="single" w:sz="4" w:space="0" w:color="auto"/>
            </w:tcBorders>
            <w:vAlign w:val="center"/>
          </w:tcPr>
          <w:p w14:paraId="2B561C46" w14:textId="0AD53E8B" w:rsidR="00F0343C" w:rsidRPr="00F0343C" w:rsidRDefault="00B3139B"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Page 4</w:t>
            </w:r>
          </w:p>
        </w:tc>
      </w:tr>
      <w:tr w:rsidR="00F0343C" w:rsidRPr="00F0343C" w14:paraId="27D778DE" w14:textId="77777777" w:rsidTr="00077EF6">
        <w:tc>
          <w:tcPr>
            <w:tcW w:w="0" w:type="auto"/>
            <w:tcBorders>
              <w:top w:val="single" w:sz="4" w:space="0" w:color="auto"/>
              <w:bottom w:val="single" w:sz="4" w:space="0" w:color="auto"/>
            </w:tcBorders>
            <w:vAlign w:val="center"/>
            <w:hideMark/>
          </w:tcPr>
          <w:p w14:paraId="63908498"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Completeness check</w:t>
            </w:r>
          </w:p>
        </w:tc>
        <w:tc>
          <w:tcPr>
            <w:tcW w:w="9905" w:type="dxa"/>
            <w:tcBorders>
              <w:top w:val="single" w:sz="4" w:space="0" w:color="auto"/>
              <w:bottom w:val="single" w:sz="4" w:space="0" w:color="auto"/>
            </w:tcBorders>
            <w:vAlign w:val="center"/>
            <w:hideMark/>
          </w:tcPr>
          <w:p w14:paraId="3A3BAC36"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 xml:space="preserve">It is technically possible to do consistency or completeness checks before the questionnaire is submitted. Was this done, and if “yes”, how (usually </w:t>
            </w:r>
            <w:proofErr w:type="spellStart"/>
            <w:r w:rsidRPr="00F0343C">
              <w:rPr>
                <w:rFonts w:ascii="Times New Roman" w:eastAsia="Times New Roman" w:hAnsi="Times New Roman" w:cs="Times New Roman"/>
                <w:lang w:val="en-US"/>
              </w:rPr>
              <w:t>JAVAScript</w:t>
            </w:r>
            <w:proofErr w:type="spellEnd"/>
            <w:r w:rsidRPr="00F0343C">
              <w:rPr>
                <w:rFonts w:ascii="Times New Roman" w:eastAsia="Times New Roman" w:hAnsi="Times New Roman" w:cs="Times New Roman"/>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Borders>
              <w:top w:val="single" w:sz="4" w:space="0" w:color="auto"/>
              <w:bottom w:val="single" w:sz="4" w:space="0" w:color="auto"/>
            </w:tcBorders>
            <w:vAlign w:val="center"/>
          </w:tcPr>
          <w:p w14:paraId="1E4A6A29" w14:textId="313A3B50" w:rsidR="00F0343C" w:rsidRPr="00F0343C" w:rsidRDefault="00B3139B"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Page 5</w:t>
            </w:r>
          </w:p>
        </w:tc>
      </w:tr>
      <w:tr w:rsidR="00F0343C" w:rsidRPr="00F0343C" w14:paraId="3997B670" w14:textId="77777777" w:rsidTr="00077EF6">
        <w:tc>
          <w:tcPr>
            <w:tcW w:w="0" w:type="auto"/>
            <w:tcBorders>
              <w:top w:val="single" w:sz="4" w:space="0" w:color="auto"/>
              <w:bottom w:val="single" w:sz="4" w:space="0" w:color="auto"/>
            </w:tcBorders>
            <w:vAlign w:val="center"/>
            <w:hideMark/>
          </w:tcPr>
          <w:p w14:paraId="1044AB8D"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Review step</w:t>
            </w:r>
          </w:p>
        </w:tc>
        <w:tc>
          <w:tcPr>
            <w:tcW w:w="9905" w:type="dxa"/>
            <w:tcBorders>
              <w:top w:val="single" w:sz="4" w:space="0" w:color="auto"/>
              <w:bottom w:val="single" w:sz="4" w:space="0" w:color="auto"/>
            </w:tcBorders>
            <w:vAlign w:val="center"/>
            <w:hideMark/>
          </w:tcPr>
          <w:p w14:paraId="3575FDF7"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State whether respondents were able to review and change their answers (</w:t>
            </w:r>
            <w:proofErr w:type="spellStart"/>
            <w:r w:rsidRPr="00F0343C">
              <w:rPr>
                <w:rFonts w:ascii="Times New Roman" w:eastAsia="Times New Roman" w:hAnsi="Times New Roman" w:cs="Times New Roman"/>
                <w:lang w:val="en-US"/>
              </w:rPr>
              <w:t>eg</w:t>
            </w:r>
            <w:proofErr w:type="spellEnd"/>
            <w:r w:rsidRPr="00F0343C">
              <w:rPr>
                <w:rFonts w:ascii="Times New Roman" w:eastAsia="Times New Roman" w:hAnsi="Times New Roman" w:cs="Times New Roman"/>
                <w:lang w:val="en-US"/>
              </w:rPr>
              <w:t>, through a Back button or a Review step which displays a summary of the responses and asks the respondents if they are correct).</w:t>
            </w:r>
          </w:p>
        </w:tc>
        <w:tc>
          <w:tcPr>
            <w:tcW w:w="1893" w:type="dxa"/>
            <w:tcBorders>
              <w:top w:val="single" w:sz="4" w:space="0" w:color="auto"/>
              <w:bottom w:val="single" w:sz="4" w:space="0" w:color="auto"/>
            </w:tcBorders>
            <w:vAlign w:val="center"/>
          </w:tcPr>
          <w:p w14:paraId="0A9CB9FC" w14:textId="5EA0E701" w:rsidR="00F0343C" w:rsidRPr="00F0343C" w:rsidRDefault="00B3139B"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Not reported</w:t>
            </w:r>
          </w:p>
        </w:tc>
      </w:tr>
      <w:tr w:rsidR="00F0343C" w:rsidRPr="00F0343C" w14:paraId="587319E3" w14:textId="77777777" w:rsidTr="00077EF6">
        <w:tc>
          <w:tcPr>
            <w:tcW w:w="0" w:type="auto"/>
            <w:tcBorders>
              <w:top w:val="single" w:sz="4" w:space="0" w:color="auto"/>
              <w:bottom w:val="single" w:sz="4" w:space="0" w:color="auto"/>
            </w:tcBorders>
            <w:vAlign w:val="center"/>
            <w:hideMark/>
          </w:tcPr>
          <w:p w14:paraId="0C3EC1E1"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Unique site visitor</w:t>
            </w:r>
          </w:p>
        </w:tc>
        <w:tc>
          <w:tcPr>
            <w:tcW w:w="9905" w:type="dxa"/>
            <w:tcBorders>
              <w:top w:val="single" w:sz="4" w:space="0" w:color="auto"/>
              <w:bottom w:val="single" w:sz="4" w:space="0" w:color="auto"/>
            </w:tcBorders>
            <w:vAlign w:val="center"/>
            <w:hideMark/>
          </w:tcPr>
          <w:p w14:paraId="5EA08A63"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If you provide view rates or participation rates, you need to define how you determined a unique visitor. There are different techniques available, based on IP addresses or cookies or both.</w:t>
            </w:r>
          </w:p>
        </w:tc>
        <w:tc>
          <w:tcPr>
            <w:tcW w:w="1893" w:type="dxa"/>
            <w:tcBorders>
              <w:top w:val="single" w:sz="4" w:space="0" w:color="auto"/>
              <w:bottom w:val="single" w:sz="4" w:space="0" w:color="auto"/>
            </w:tcBorders>
            <w:vAlign w:val="center"/>
          </w:tcPr>
          <w:p w14:paraId="4FE9D3E7" w14:textId="22C551E4" w:rsidR="00F0343C" w:rsidRPr="00F0343C" w:rsidRDefault="00B3139B"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 xml:space="preserve">Not </w:t>
            </w:r>
            <w:r w:rsidR="00B97B46">
              <w:rPr>
                <w:rFonts w:ascii="Times New Roman" w:eastAsia="Times New Roman" w:hAnsi="Times New Roman" w:cs="Times New Roman"/>
                <w:lang w:val="en-US"/>
              </w:rPr>
              <w:t>reported</w:t>
            </w:r>
          </w:p>
        </w:tc>
      </w:tr>
      <w:tr w:rsidR="00F0343C" w:rsidRPr="00F0343C" w14:paraId="6219CA19" w14:textId="77777777" w:rsidTr="00077EF6">
        <w:tc>
          <w:tcPr>
            <w:tcW w:w="0" w:type="auto"/>
            <w:tcBorders>
              <w:top w:val="single" w:sz="4" w:space="0" w:color="auto"/>
              <w:bottom w:val="single" w:sz="4" w:space="0" w:color="auto"/>
            </w:tcBorders>
            <w:vAlign w:val="center"/>
            <w:hideMark/>
          </w:tcPr>
          <w:p w14:paraId="52B4F28E"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View rate (Ratio of unique survey visitors/unique site visitors)</w:t>
            </w:r>
          </w:p>
        </w:tc>
        <w:tc>
          <w:tcPr>
            <w:tcW w:w="9905" w:type="dxa"/>
            <w:tcBorders>
              <w:top w:val="single" w:sz="4" w:space="0" w:color="auto"/>
              <w:bottom w:val="single" w:sz="4" w:space="0" w:color="auto"/>
            </w:tcBorders>
            <w:vAlign w:val="center"/>
            <w:hideMark/>
          </w:tcPr>
          <w:p w14:paraId="02CA0A4E"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Requires counting unique visitors to the first page of the survey, divided by the number of unique site visitors (not page views!). It is not unusual to have view rates of less than 0.1 % if the survey is voluntary.</w:t>
            </w:r>
          </w:p>
        </w:tc>
        <w:tc>
          <w:tcPr>
            <w:tcW w:w="1893" w:type="dxa"/>
            <w:tcBorders>
              <w:top w:val="single" w:sz="4" w:space="0" w:color="auto"/>
              <w:bottom w:val="single" w:sz="4" w:space="0" w:color="auto"/>
            </w:tcBorders>
            <w:vAlign w:val="center"/>
          </w:tcPr>
          <w:p w14:paraId="1BFA0836" w14:textId="07C21979" w:rsidR="00F0343C" w:rsidRPr="00F0343C" w:rsidRDefault="00B3139B"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N/A</w:t>
            </w:r>
          </w:p>
        </w:tc>
      </w:tr>
      <w:tr w:rsidR="00F0343C" w:rsidRPr="00F0343C" w14:paraId="24C4A1D3" w14:textId="77777777" w:rsidTr="00077EF6">
        <w:tc>
          <w:tcPr>
            <w:tcW w:w="0" w:type="auto"/>
            <w:tcBorders>
              <w:top w:val="single" w:sz="4" w:space="0" w:color="auto"/>
              <w:bottom w:val="single" w:sz="4" w:space="0" w:color="auto"/>
            </w:tcBorders>
            <w:vAlign w:val="center"/>
            <w:hideMark/>
          </w:tcPr>
          <w:p w14:paraId="126B00B2"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Participation rate (Ratio of unique visitors who agreed to participate/unique first survey page visitors)</w:t>
            </w:r>
          </w:p>
        </w:tc>
        <w:tc>
          <w:tcPr>
            <w:tcW w:w="9905" w:type="dxa"/>
            <w:tcBorders>
              <w:top w:val="single" w:sz="4" w:space="0" w:color="auto"/>
              <w:bottom w:val="single" w:sz="4" w:space="0" w:color="auto"/>
            </w:tcBorders>
            <w:vAlign w:val="center"/>
            <w:hideMark/>
          </w:tcPr>
          <w:p w14:paraId="2E065773"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Borders>
              <w:top w:val="single" w:sz="4" w:space="0" w:color="auto"/>
              <w:bottom w:val="single" w:sz="4" w:space="0" w:color="auto"/>
            </w:tcBorders>
            <w:vAlign w:val="center"/>
          </w:tcPr>
          <w:p w14:paraId="4455A5C0" w14:textId="4B788C39" w:rsidR="00F0343C" w:rsidRPr="00F0343C" w:rsidRDefault="00FA24EA"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N/A</w:t>
            </w:r>
          </w:p>
        </w:tc>
      </w:tr>
      <w:tr w:rsidR="00F0343C" w:rsidRPr="00F0343C" w14:paraId="35DC99D8" w14:textId="77777777" w:rsidTr="00077EF6">
        <w:tc>
          <w:tcPr>
            <w:tcW w:w="0" w:type="auto"/>
            <w:tcBorders>
              <w:top w:val="single" w:sz="4" w:space="0" w:color="auto"/>
              <w:bottom w:val="single" w:sz="4" w:space="0" w:color="auto"/>
            </w:tcBorders>
            <w:vAlign w:val="center"/>
            <w:hideMark/>
          </w:tcPr>
          <w:p w14:paraId="2680E4C9"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lastRenderedPageBreak/>
              <w:t>Completion rate (Ratio of users who finished the survey/users who agreed to participate)</w:t>
            </w:r>
          </w:p>
        </w:tc>
        <w:tc>
          <w:tcPr>
            <w:tcW w:w="9905" w:type="dxa"/>
            <w:tcBorders>
              <w:top w:val="single" w:sz="4" w:space="0" w:color="auto"/>
              <w:bottom w:val="single" w:sz="4" w:space="0" w:color="auto"/>
            </w:tcBorders>
            <w:vAlign w:val="center"/>
            <w:hideMark/>
          </w:tcPr>
          <w:p w14:paraId="39D5B149"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Borders>
              <w:top w:val="single" w:sz="4" w:space="0" w:color="auto"/>
              <w:bottom w:val="single" w:sz="4" w:space="0" w:color="auto"/>
            </w:tcBorders>
            <w:vAlign w:val="center"/>
          </w:tcPr>
          <w:p w14:paraId="55FF152F" w14:textId="0717A44A" w:rsidR="00F0343C" w:rsidRPr="00F0343C" w:rsidRDefault="00B3139B"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Not repo</w:t>
            </w:r>
            <w:r w:rsidR="00FA24EA">
              <w:rPr>
                <w:rFonts w:ascii="Times New Roman" w:eastAsia="Times New Roman" w:hAnsi="Times New Roman" w:cs="Times New Roman"/>
                <w:lang w:val="en-US"/>
              </w:rPr>
              <w:t>r</w:t>
            </w:r>
            <w:r>
              <w:rPr>
                <w:rFonts w:ascii="Times New Roman" w:eastAsia="Times New Roman" w:hAnsi="Times New Roman" w:cs="Times New Roman"/>
                <w:lang w:val="en-US"/>
              </w:rPr>
              <w:t>ted</w:t>
            </w:r>
          </w:p>
        </w:tc>
      </w:tr>
      <w:tr w:rsidR="00F0343C" w:rsidRPr="00F0343C" w14:paraId="58A170D6" w14:textId="77777777" w:rsidTr="00077EF6">
        <w:tc>
          <w:tcPr>
            <w:tcW w:w="0" w:type="auto"/>
            <w:tcBorders>
              <w:top w:val="single" w:sz="4" w:space="0" w:color="auto"/>
              <w:bottom w:val="single" w:sz="4" w:space="0" w:color="auto"/>
            </w:tcBorders>
            <w:vAlign w:val="center"/>
            <w:hideMark/>
          </w:tcPr>
          <w:p w14:paraId="6B06D147"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Cookies used</w:t>
            </w:r>
          </w:p>
        </w:tc>
        <w:tc>
          <w:tcPr>
            <w:tcW w:w="9905" w:type="dxa"/>
            <w:tcBorders>
              <w:top w:val="single" w:sz="4" w:space="0" w:color="auto"/>
              <w:bottom w:val="single" w:sz="4" w:space="0" w:color="auto"/>
            </w:tcBorders>
            <w:vAlign w:val="center"/>
            <w:hideMark/>
          </w:tcPr>
          <w:p w14:paraId="7F977A83"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F0343C">
              <w:rPr>
                <w:rFonts w:ascii="Times New Roman" w:eastAsia="Times New Roman" w:hAnsi="Times New Roman" w:cs="Times New Roman"/>
                <w:lang w:val="en-US"/>
              </w:rPr>
              <w:t>eg</w:t>
            </w:r>
            <w:proofErr w:type="spellEnd"/>
            <w:r w:rsidRPr="00F0343C">
              <w:rPr>
                <w:rFonts w:ascii="Times New Roman" w:eastAsia="Times New Roman" w:hAnsi="Times New Roman" w:cs="Times New Roman"/>
                <w:lang w:val="en-US"/>
              </w:rPr>
              <w:t>, the first entry or the most recent)?</w:t>
            </w:r>
          </w:p>
        </w:tc>
        <w:tc>
          <w:tcPr>
            <w:tcW w:w="1893" w:type="dxa"/>
            <w:tcBorders>
              <w:top w:val="single" w:sz="4" w:space="0" w:color="auto"/>
              <w:bottom w:val="single" w:sz="4" w:space="0" w:color="auto"/>
            </w:tcBorders>
            <w:vAlign w:val="center"/>
          </w:tcPr>
          <w:p w14:paraId="7143FF2E" w14:textId="1AECBCE7" w:rsidR="00F0343C" w:rsidRPr="00F0343C" w:rsidRDefault="00FA24EA"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Not reported</w:t>
            </w:r>
          </w:p>
        </w:tc>
      </w:tr>
      <w:tr w:rsidR="00F0343C" w:rsidRPr="00F0343C" w14:paraId="65EC9D5D" w14:textId="77777777" w:rsidTr="00077EF6">
        <w:tc>
          <w:tcPr>
            <w:tcW w:w="0" w:type="auto"/>
            <w:tcBorders>
              <w:top w:val="single" w:sz="4" w:space="0" w:color="auto"/>
              <w:bottom w:val="single" w:sz="4" w:space="0" w:color="auto"/>
            </w:tcBorders>
            <w:vAlign w:val="center"/>
            <w:hideMark/>
          </w:tcPr>
          <w:p w14:paraId="44729596"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IP check</w:t>
            </w:r>
            <w:r w:rsidRPr="00F0343C">
              <w:rPr>
                <w:rFonts w:ascii="Times New Roman" w:eastAsia="Times New Roman" w:hAnsi="Times New Roman" w:cs="Times New Roman"/>
                <w:lang w:val="en-US"/>
              </w:rPr>
              <w:br/>
              <w:t> </w:t>
            </w:r>
            <w:r w:rsidRPr="00F0343C">
              <w:rPr>
                <w:rFonts w:ascii="Times New Roman" w:eastAsia="Times New Roman" w:hAnsi="Times New Roman" w:cs="Times New Roman"/>
                <w:lang w:val="en-US"/>
              </w:rPr>
              <w:br/>
              <w:t> </w:t>
            </w:r>
            <w:r w:rsidRPr="00F0343C">
              <w:rPr>
                <w:rFonts w:ascii="Times New Roman" w:eastAsia="Times New Roman" w:hAnsi="Times New Roman" w:cs="Times New Roman"/>
                <w:lang w:val="en-US"/>
              </w:rPr>
              <w:br/>
              <w:t> </w:t>
            </w:r>
            <w:r w:rsidRPr="00F0343C">
              <w:rPr>
                <w:rFonts w:ascii="Times New Roman" w:eastAsia="Times New Roman" w:hAnsi="Times New Roman" w:cs="Times New Roman"/>
                <w:lang w:val="en-US"/>
              </w:rPr>
              <w:br/>
              <w:t> </w:t>
            </w:r>
            <w:r w:rsidRPr="00F0343C">
              <w:rPr>
                <w:rFonts w:ascii="Times New Roman" w:eastAsia="Times New Roman" w:hAnsi="Times New Roman" w:cs="Times New Roman"/>
                <w:lang w:val="en-US"/>
              </w:rPr>
              <w:br/>
            </w:r>
          </w:p>
        </w:tc>
        <w:tc>
          <w:tcPr>
            <w:tcW w:w="9905" w:type="dxa"/>
            <w:tcBorders>
              <w:top w:val="single" w:sz="4" w:space="0" w:color="auto"/>
              <w:bottom w:val="single" w:sz="4" w:space="0" w:color="auto"/>
            </w:tcBorders>
            <w:vAlign w:val="center"/>
            <w:hideMark/>
          </w:tcPr>
          <w:p w14:paraId="7AE17F25"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F0343C">
              <w:rPr>
                <w:rFonts w:ascii="Times New Roman" w:eastAsia="Times New Roman" w:hAnsi="Times New Roman" w:cs="Times New Roman"/>
                <w:lang w:val="en-US"/>
              </w:rPr>
              <w:t>eg</w:t>
            </w:r>
            <w:proofErr w:type="spellEnd"/>
            <w:r w:rsidRPr="00F0343C">
              <w:rPr>
                <w:rFonts w:ascii="Times New Roman" w:eastAsia="Times New Roman" w:hAnsi="Times New Roman" w:cs="Times New Roman"/>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F0343C">
              <w:rPr>
                <w:rFonts w:ascii="Times New Roman" w:eastAsia="Times New Roman" w:hAnsi="Times New Roman" w:cs="Times New Roman"/>
                <w:lang w:val="en-US"/>
              </w:rPr>
              <w:t>eg</w:t>
            </w:r>
            <w:proofErr w:type="spellEnd"/>
            <w:r w:rsidRPr="00F0343C">
              <w:rPr>
                <w:rFonts w:ascii="Times New Roman" w:eastAsia="Times New Roman" w:hAnsi="Times New Roman" w:cs="Times New Roman"/>
                <w:lang w:val="en-US"/>
              </w:rPr>
              <w:t>, the first entry or the most recent)?</w:t>
            </w:r>
          </w:p>
        </w:tc>
        <w:tc>
          <w:tcPr>
            <w:tcW w:w="1893" w:type="dxa"/>
            <w:tcBorders>
              <w:top w:val="single" w:sz="4" w:space="0" w:color="auto"/>
              <w:bottom w:val="single" w:sz="4" w:space="0" w:color="auto"/>
            </w:tcBorders>
            <w:vAlign w:val="center"/>
          </w:tcPr>
          <w:p w14:paraId="37D79E9C" w14:textId="16C36011" w:rsidR="00F0343C" w:rsidRPr="00F0343C" w:rsidRDefault="00B3139B"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NA</w:t>
            </w:r>
          </w:p>
        </w:tc>
      </w:tr>
      <w:tr w:rsidR="00F0343C" w:rsidRPr="00F0343C" w14:paraId="0E94B927" w14:textId="77777777" w:rsidTr="00077EF6">
        <w:tc>
          <w:tcPr>
            <w:tcW w:w="0" w:type="auto"/>
            <w:tcBorders>
              <w:top w:val="single" w:sz="4" w:space="0" w:color="auto"/>
              <w:bottom w:val="single" w:sz="4" w:space="0" w:color="auto"/>
            </w:tcBorders>
            <w:vAlign w:val="center"/>
            <w:hideMark/>
          </w:tcPr>
          <w:p w14:paraId="415DD8B2"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Log file analysis</w:t>
            </w:r>
          </w:p>
        </w:tc>
        <w:tc>
          <w:tcPr>
            <w:tcW w:w="9905" w:type="dxa"/>
            <w:tcBorders>
              <w:top w:val="single" w:sz="4" w:space="0" w:color="auto"/>
              <w:bottom w:val="single" w:sz="4" w:space="0" w:color="auto"/>
            </w:tcBorders>
            <w:vAlign w:val="center"/>
            <w:hideMark/>
          </w:tcPr>
          <w:p w14:paraId="484EEB52"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Indicate whether other techniques to analyze the log file for identification of multiple entries were used. If so, please describe.</w:t>
            </w:r>
          </w:p>
        </w:tc>
        <w:tc>
          <w:tcPr>
            <w:tcW w:w="1893" w:type="dxa"/>
            <w:tcBorders>
              <w:top w:val="single" w:sz="4" w:space="0" w:color="auto"/>
              <w:bottom w:val="single" w:sz="4" w:space="0" w:color="auto"/>
            </w:tcBorders>
            <w:vAlign w:val="center"/>
          </w:tcPr>
          <w:p w14:paraId="16A68DA5" w14:textId="44F158EB" w:rsidR="00F0343C" w:rsidRPr="00F0343C" w:rsidRDefault="00B3139B"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NA</w:t>
            </w:r>
          </w:p>
        </w:tc>
      </w:tr>
      <w:tr w:rsidR="00F0343C" w:rsidRPr="00F0343C" w14:paraId="5A9A6B3F" w14:textId="77777777" w:rsidTr="00077EF6">
        <w:tc>
          <w:tcPr>
            <w:tcW w:w="0" w:type="auto"/>
            <w:tcBorders>
              <w:top w:val="single" w:sz="4" w:space="0" w:color="auto"/>
              <w:bottom w:val="single" w:sz="4" w:space="0" w:color="auto"/>
            </w:tcBorders>
            <w:vAlign w:val="center"/>
            <w:hideMark/>
          </w:tcPr>
          <w:p w14:paraId="7A8FC835"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Registration</w:t>
            </w:r>
          </w:p>
        </w:tc>
        <w:tc>
          <w:tcPr>
            <w:tcW w:w="9905" w:type="dxa"/>
            <w:tcBorders>
              <w:top w:val="single" w:sz="4" w:space="0" w:color="auto"/>
              <w:bottom w:val="single" w:sz="4" w:space="0" w:color="auto"/>
            </w:tcBorders>
            <w:vAlign w:val="center"/>
            <w:hideMark/>
          </w:tcPr>
          <w:p w14:paraId="79009E8C"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F0343C">
              <w:rPr>
                <w:rFonts w:ascii="Times New Roman" w:eastAsia="Times New Roman" w:hAnsi="Times New Roman" w:cs="Times New Roman"/>
                <w:lang w:val="en-US"/>
              </w:rPr>
              <w:t>eg</w:t>
            </w:r>
            <w:proofErr w:type="spellEnd"/>
            <w:r w:rsidRPr="00F0343C">
              <w:rPr>
                <w:rFonts w:ascii="Times New Roman" w:eastAsia="Times New Roman" w:hAnsi="Times New Roman" w:cs="Times New Roman"/>
                <w:lang w:val="en-US"/>
              </w:rPr>
              <w:t>, the first entry or the most recent)?</w:t>
            </w:r>
          </w:p>
        </w:tc>
        <w:tc>
          <w:tcPr>
            <w:tcW w:w="1893" w:type="dxa"/>
            <w:tcBorders>
              <w:top w:val="single" w:sz="4" w:space="0" w:color="auto"/>
              <w:bottom w:val="single" w:sz="4" w:space="0" w:color="auto"/>
            </w:tcBorders>
            <w:vAlign w:val="center"/>
          </w:tcPr>
          <w:p w14:paraId="27CF6675" w14:textId="7724E0CC" w:rsidR="00F0343C" w:rsidRPr="00F0343C" w:rsidRDefault="00192755"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Not reported</w:t>
            </w:r>
          </w:p>
        </w:tc>
      </w:tr>
      <w:tr w:rsidR="00F0343C" w:rsidRPr="00F0343C" w14:paraId="6FE71951" w14:textId="77777777" w:rsidTr="00077EF6">
        <w:tc>
          <w:tcPr>
            <w:tcW w:w="0" w:type="auto"/>
            <w:tcBorders>
              <w:top w:val="single" w:sz="4" w:space="0" w:color="auto"/>
              <w:bottom w:val="single" w:sz="4" w:space="0" w:color="auto"/>
            </w:tcBorders>
            <w:vAlign w:val="center"/>
            <w:hideMark/>
          </w:tcPr>
          <w:p w14:paraId="71113A6F"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Handling of incomplete questionnaires</w:t>
            </w:r>
          </w:p>
        </w:tc>
        <w:tc>
          <w:tcPr>
            <w:tcW w:w="9905" w:type="dxa"/>
            <w:tcBorders>
              <w:top w:val="single" w:sz="4" w:space="0" w:color="auto"/>
              <w:bottom w:val="single" w:sz="4" w:space="0" w:color="auto"/>
            </w:tcBorders>
            <w:vAlign w:val="center"/>
            <w:hideMark/>
          </w:tcPr>
          <w:p w14:paraId="3CFB9967"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Were only completed questionnaires analyzed? Were questionnaires which terminated early (where, for example, users did not go through all questionnaire pages) also analyzed?</w:t>
            </w:r>
          </w:p>
        </w:tc>
        <w:tc>
          <w:tcPr>
            <w:tcW w:w="1893" w:type="dxa"/>
            <w:tcBorders>
              <w:top w:val="single" w:sz="4" w:space="0" w:color="auto"/>
              <w:bottom w:val="single" w:sz="4" w:space="0" w:color="auto"/>
            </w:tcBorders>
            <w:vAlign w:val="center"/>
          </w:tcPr>
          <w:p w14:paraId="1B38DF9C" w14:textId="2DC77B75" w:rsidR="00F0343C" w:rsidRPr="00F0343C" w:rsidRDefault="00FA24EA"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Page 5</w:t>
            </w:r>
          </w:p>
        </w:tc>
      </w:tr>
      <w:tr w:rsidR="00F0343C" w:rsidRPr="00F0343C" w14:paraId="2C8D4E50" w14:textId="77777777" w:rsidTr="00077EF6">
        <w:tc>
          <w:tcPr>
            <w:tcW w:w="0" w:type="auto"/>
            <w:tcBorders>
              <w:top w:val="single" w:sz="4" w:space="0" w:color="auto"/>
              <w:bottom w:val="single" w:sz="4" w:space="0" w:color="auto"/>
            </w:tcBorders>
            <w:vAlign w:val="center"/>
            <w:hideMark/>
          </w:tcPr>
          <w:p w14:paraId="0FC33ABB"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Questionnaires submitted with an atypical timestamp</w:t>
            </w:r>
          </w:p>
        </w:tc>
        <w:tc>
          <w:tcPr>
            <w:tcW w:w="9905" w:type="dxa"/>
            <w:tcBorders>
              <w:top w:val="single" w:sz="4" w:space="0" w:color="auto"/>
              <w:bottom w:val="single" w:sz="4" w:space="0" w:color="auto"/>
            </w:tcBorders>
            <w:vAlign w:val="center"/>
            <w:hideMark/>
          </w:tcPr>
          <w:p w14:paraId="4FB0C69D"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Borders>
              <w:top w:val="single" w:sz="4" w:space="0" w:color="auto"/>
              <w:bottom w:val="single" w:sz="4" w:space="0" w:color="auto"/>
            </w:tcBorders>
            <w:vAlign w:val="center"/>
          </w:tcPr>
          <w:p w14:paraId="4BC05518" w14:textId="15E20498" w:rsidR="00F0343C" w:rsidRPr="00F0343C" w:rsidRDefault="00B3139B"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Not reported</w:t>
            </w:r>
          </w:p>
        </w:tc>
      </w:tr>
      <w:tr w:rsidR="00F0343C" w:rsidRPr="00F0343C" w14:paraId="2DB92B9E" w14:textId="77777777" w:rsidTr="00077EF6">
        <w:tc>
          <w:tcPr>
            <w:tcW w:w="0" w:type="auto"/>
            <w:tcBorders>
              <w:top w:val="single" w:sz="4" w:space="0" w:color="auto"/>
              <w:bottom w:val="single" w:sz="4" w:space="0" w:color="auto"/>
            </w:tcBorders>
            <w:vAlign w:val="center"/>
            <w:hideMark/>
          </w:tcPr>
          <w:p w14:paraId="44022FAD" w14:textId="77777777" w:rsidR="00F0343C" w:rsidRPr="00F0343C" w:rsidRDefault="00F0343C" w:rsidP="003D279B">
            <w:pPr>
              <w:jc w:val="center"/>
              <w:rPr>
                <w:rFonts w:ascii="Times New Roman" w:eastAsia="Times New Roman" w:hAnsi="Times New Roman" w:cs="Times New Roman"/>
                <w:lang w:val="en-US"/>
              </w:rPr>
            </w:pPr>
            <w:r w:rsidRPr="00F0343C">
              <w:rPr>
                <w:rFonts w:ascii="Times New Roman" w:eastAsia="Times New Roman" w:hAnsi="Times New Roman" w:cs="Times New Roman"/>
                <w:lang w:val="en-US"/>
              </w:rPr>
              <w:t>Statistical correction</w:t>
            </w:r>
          </w:p>
        </w:tc>
        <w:tc>
          <w:tcPr>
            <w:tcW w:w="9905" w:type="dxa"/>
            <w:tcBorders>
              <w:top w:val="single" w:sz="4" w:space="0" w:color="auto"/>
              <w:bottom w:val="single" w:sz="4" w:space="0" w:color="auto"/>
            </w:tcBorders>
            <w:vAlign w:val="center"/>
            <w:hideMark/>
          </w:tcPr>
          <w:p w14:paraId="22EBC6CF" w14:textId="77777777" w:rsidR="00F0343C" w:rsidRPr="00F0343C" w:rsidRDefault="00F0343C" w:rsidP="003D279B">
            <w:pPr>
              <w:rPr>
                <w:rFonts w:ascii="Times New Roman" w:eastAsia="Times New Roman" w:hAnsi="Times New Roman" w:cs="Times New Roman"/>
                <w:lang w:val="en-US"/>
              </w:rPr>
            </w:pPr>
            <w:r w:rsidRPr="00F0343C">
              <w:rPr>
                <w:rFonts w:ascii="Times New Roman" w:eastAsia="Times New Roman" w:hAnsi="Times New Roman" w:cs="Times New Roman"/>
                <w:lang w:val="en-US"/>
              </w:rPr>
              <w:t>Indicate whether any methods such as weighting of items or propensity scores have been used to adjust for the non-representative sample; if so, please describe the methods.</w:t>
            </w:r>
          </w:p>
        </w:tc>
        <w:tc>
          <w:tcPr>
            <w:tcW w:w="1893" w:type="dxa"/>
            <w:tcBorders>
              <w:top w:val="single" w:sz="4" w:space="0" w:color="auto"/>
              <w:bottom w:val="single" w:sz="4" w:space="0" w:color="auto"/>
            </w:tcBorders>
            <w:vAlign w:val="center"/>
          </w:tcPr>
          <w:p w14:paraId="4A36A733" w14:textId="06C649B3" w:rsidR="00F0343C" w:rsidRPr="00F0343C" w:rsidRDefault="00077EF6" w:rsidP="00077EF6">
            <w:pPr>
              <w:jc w:val="center"/>
              <w:rPr>
                <w:rFonts w:ascii="Times New Roman" w:eastAsia="Times New Roman" w:hAnsi="Times New Roman" w:cs="Times New Roman"/>
                <w:lang w:val="en-US"/>
              </w:rPr>
            </w:pPr>
            <w:r>
              <w:rPr>
                <w:rFonts w:ascii="Times New Roman" w:eastAsia="Times New Roman" w:hAnsi="Times New Roman" w:cs="Times New Roman"/>
                <w:lang w:val="en-US"/>
              </w:rPr>
              <w:t>Page 5</w:t>
            </w:r>
          </w:p>
        </w:tc>
      </w:tr>
    </w:tbl>
    <w:p w14:paraId="0B040D2F" w14:textId="77777777" w:rsidR="00A46D8E" w:rsidRDefault="00A46D8E">
      <w:pPr>
        <w:rPr>
          <w:rFonts w:ascii="Times New Roman" w:hAnsi="Times New Roman" w:cs="Times New Roman"/>
          <w:b/>
          <w:bCs/>
        </w:rPr>
      </w:pPr>
    </w:p>
    <w:sectPr w:rsidR="00A46D8E" w:rsidSect="000A6D8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F6A01"/>
    <w:multiLevelType w:val="hybridMultilevel"/>
    <w:tmpl w:val="4734EDA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4067CD3"/>
    <w:multiLevelType w:val="hybridMultilevel"/>
    <w:tmpl w:val="BE8C715A"/>
    <w:lvl w:ilvl="0" w:tplc="3D345300">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C79617A"/>
    <w:multiLevelType w:val="hybridMultilevel"/>
    <w:tmpl w:val="09BE2DC0"/>
    <w:lvl w:ilvl="0" w:tplc="5EB47DA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787E82"/>
    <w:multiLevelType w:val="hybridMultilevel"/>
    <w:tmpl w:val="40D6B6FC"/>
    <w:lvl w:ilvl="0" w:tplc="4DE6BFD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0D2703F"/>
    <w:multiLevelType w:val="hybridMultilevel"/>
    <w:tmpl w:val="01209B1E"/>
    <w:lvl w:ilvl="0" w:tplc="DE563E30">
      <w:start w:val="62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B596997"/>
    <w:multiLevelType w:val="multilevel"/>
    <w:tmpl w:val="11BA58C0"/>
    <w:lvl w:ilvl="0">
      <w:start w:val="1"/>
      <w:numFmt w:val="decimal"/>
      <w:lvlText w:val="%1."/>
      <w:lvlJc w:val="left"/>
      <w:pPr>
        <w:ind w:left="720" w:hanging="360"/>
      </w:pPr>
      <w:rPr>
        <w:rFonts w:hint="default"/>
      </w:rPr>
    </w:lvl>
    <w:lvl w:ilvl="1">
      <w:start w:val="2"/>
      <w:numFmt w:val="decimal"/>
      <w:isLgl/>
      <w:lvlText w:val="%1.%2."/>
      <w:lvlJc w:val="left"/>
      <w:pPr>
        <w:ind w:left="900" w:hanging="540"/>
      </w:pPr>
      <w:rPr>
        <w:rFonts w:hint="default"/>
      </w:rPr>
    </w:lvl>
    <w:lvl w:ilvl="2">
      <w:start w:val="3"/>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387679939">
    <w:abstractNumId w:val="3"/>
  </w:num>
  <w:num w:numId="2" w16cid:durableId="570895825">
    <w:abstractNumId w:val="2"/>
  </w:num>
  <w:num w:numId="3" w16cid:durableId="1594779071">
    <w:abstractNumId w:val="5"/>
  </w:num>
  <w:num w:numId="4" w16cid:durableId="1071123912">
    <w:abstractNumId w:val="0"/>
  </w:num>
  <w:num w:numId="5" w16cid:durableId="493762935">
    <w:abstractNumId w:val="4"/>
  </w:num>
  <w:num w:numId="6" w16cid:durableId="9848168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MAJ - Can Med Assoc 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r09e25vxszx0evpsaxxt2wr2zv0tewee0x&quot;&gt;My EndNote Library_CanadianRep_iCARE&lt;record-ids&gt;&lt;item&gt;1&lt;/item&gt;&lt;item&gt;6&lt;/item&gt;&lt;item&gt;7&lt;/item&gt;&lt;item&gt;10&lt;/item&gt;&lt;item&gt;12&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40&lt;/item&gt;&lt;item&gt;41&lt;/item&gt;&lt;item&gt;43&lt;/item&gt;&lt;item&gt;44&lt;/item&gt;&lt;item&gt;45&lt;/item&gt;&lt;item&gt;46&lt;/item&gt;&lt;item&gt;47&lt;/item&gt;&lt;item&gt;48&lt;/item&gt;&lt;item&gt;49&lt;/item&gt;&lt;item&gt;133&lt;/item&gt;&lt;/record-ids&gt;&lt;/item&gt;&lt;/Libraries&gt;"/>
  </w:docVars>
  <w:rsids>
    <w:rsidRoot w:val="005E5491"/>
    <w:rsid w:val="0000054E"/>
    <w:rsid w:val="0000506B"/>
    <w:rsid w:val="000059FF"/>
    <w:rsid w:val="00006289"/>
    <w:rsid w:val="000118CE"/>
    <w:rsid w:val="0001371B"/>
    <w:rsid w:val="0001547B"/>
    <w:rsid w:val="00015F68"/>
    <w:rsid w:val="00021594"/>
    <w:rsid w:val="00021B74"/>
    <w:rsid w:val="00024E06"/>
    <w:rsid w:val="00031BC7"/>
    <w:rsid w:val="00033F28"/>
    <w:rsid w:val="00037033"/>
    <w:rsid w:val="00037C2D"/>
    <w:rsid w:val="000407A4"/>
    <w:rsid w:val="00040E2B"/>
    <w:rsid w:val="00043498"/>
    <w:rsid w:val="00044296"/>
    <w:rsid w:val="00044AF7"/>
    <w:rsid w:val="00045344"/>
    <w:rsid w:val="00045AA3"/>
    <w:rsid w:val="00046171"/>
    <w:rsid w:val="0004657E"/>
    <w:rsid w:val="00047313"/>
    <w:rsid w:val="00047809"/>
    <w:rsid w:val="00053994"/>
    <w:rsid w:val="00054A8E"/>
    <w:rsid w:val="000550AE"/>
    <w:rsid w:val="00055A0E"/>
    <w:rsid w:val="00056409"/>
    <w:rsid w:val="00057570"/>
    <w:rsid w:val="00061DE9"/>
    <w:rsid w:val="00064C34"/>
    <w:rsid w:val="000652B9"/>
    <w:rsid w:val="000654CF"/>
    <w:rsid w:val="00067D95"/>
    <w:rsid w:val="00071115"/>
    <w:rsid w:val="00073677"/>
    <w:rsid w:val="000772BC"/>
    <w:rsid w:val="00077EF6"/>
    <w:rsid w:val="000811A8"/>
    <w:rsid w:val="000818BD"/>
    <w:rsid w:val="000879DA"/>
    <w:rsid w:val="00092EFB"/>
    <w:rsid w:val="0009348D"/>
    <w:rsid w:val="00094A0E"/>
    <w:rsid w:val="000953DC"/>
    <w:rsid w:val="0009556B"/>
    <w:rsid w:val="00096119"/>
    <w:rsid w:val="0009625D"/>
    <w:rsid w:val="00096524"/>
    <w:rsid w:val="00097DD8"/>
    <w:rsid w:val="000A4514"/>
    <w:rsid w:val="000A611A"/>
    <w:rsid w:val="000A6D89"/>
    <w:rsid w:val="000A7C59"/>
    <w:rsid w:val="000B008F"/>
    <w:rsid w:val="000B0247"/>
    <w:rsid w:val="000B0FFA"/>
    <w:rsid w:val="000B5E69"/>
    <w:rsid w:val="000B721B"/>
    <w:rsid w:val="000C12E4"/>
    <w:rsid w:val="000C170B"/>
    <w:rsid w:val="000C28BC"/>
    <w:rsid w:val="000C3C88"/>
    <w:rsid w:val="000D2FE7"/>
    <w:rsid w:val="000D3B56"/>
    <w:rsid w:val="000E1524"/>
    <w:rsid w:val="000F2D4A"/>
    <w:rsid w:val="000F3084"/>
    <w:rsid w:val="000F4A62"/>
    <w:rsid w:val="000F5787"/>
    <w:rsid w:val="000F7AD8"/>
    <w:rsid w:val="00100305"/>
    <w:rsid w:val="00102B64"/>
    <w:rsid w:val="00111515"/>
    <w:rsid w:val="001121A2"/>
    <w:rsid w:val="00114900"/>
    <w:rsid w:val="0012103E"/>
    <w:rsid w:val="001245C1"/>
    <w:rsid w:val="00127566"/>
    <w:rsid w:val="001333CA"/>
    <w:rsid w:val="001347D9"/>
    <w:rsid w:val="00141B40"/>
    <w:rsid w:val="001423EC"/>
    <w:rsid w:val="00143A24"/>
    <w:rsid w:val="00143F6B"/>
    <w:rsid w:val="001479E2"/>
    <w:rsid w:val="00152C3E"/>
    <w:rsid w:val="00157032"/>
    <w:rsid w:val="0016160F"/>
    <w:rsid w:val="001632B0"/>
    <w:rsid w:val="00166C6F"/>
    <w:rsid w:val="00167D43"/>
    <w:rsid w:val="001714BD"/>
    <w:rsid w:val="00172449"/>
    <w:rsid w:val="00172CD6"/>
    <w:rsid w:val="00175553"/>
    <w:rsid w:val="00175AA7"/>
    <w:rsid w:val="00176D99"/>
    <w:rsid w:val="001771FE"/>
    <w:rsid w:val="00180E27"/>
    <w:rsid w:val="001839DB"/>
    <w:rsid w:val="001839EE"/>
    <w:rsid w:val="00183ABB"/>
    <w:rsid w:val="00183DB5"/>
    <w:rsid w:val="00185D61"/>
    <w:rsid w:val="00186D1A"/>
    <w:rsid w:val="00187720"/>
    <w:rsid w:val="0019087C"/>
    <w:rsid w:val="00190F21"/>
    <w:rsid w:val="00191773"/>
    <w:rsid w:val="00192755"/>
    <w:rsid w:val="00193F37"/>
    <w:rsid w:val="00196811"/>
    <w:rsid w:val="001A1BD4"/>
    <w:rsid w:val="001A30C3"/>
    <w:rsid w:val="001A4D9C"/>
    <w:rsid w:val="001A608A"/>
    <w:rsid w:val="001A70F8"/>
    <w:rsid w:val="001A71E2"/>
    <w:rsid w:val="001B140F"/>
    <w:rsid w:val="001B274C"/>
    <w:rsid w:val="001B2A1F"/>
    <w:rsid w:val="001B3200"/>
    <w:rsid w:val="001B4D44"/>
    <w:rsid w:val="001B5529"/>
    <w:rsid w:val="001B65F4"/>
    <w:rsid w:val="001B66AB"/>
    <w:rsid w:val="001B6D49"/>
    <w:rsid w:val="001C1528"/>
    <w:rsid w:val="001C3DA9"/>
    <w:rsid w:val="001C4121"/>
    <w:rsid w:val="001C4143"/>
    <w:rsid w:val="001C6A4D"/>
    <w:rsid w:val="001C7CD5"/>
    <w:rsid w:val="001D0E72"/>
    <w:rsid w:val="001D0F5D"/>
    <w:rsid w:val="001D16E0"/>
    <w:rsid w:val="001D1746"/>
    <w:rsid w:val="001D30F1"/>
    <w:rsid w:val="001D41E8"/>
    <w:rsid w:val="001D4D00"/>
    <w:rsid w:val="001D4D9B"/>
    <w:rsid w:val="001D6CB9"/>
    <w:rsid w:val="001E2C0D"/>
    <w:rsid w:val="001E2F15"/>
    <w:rsid w:val="001E6D9C"/>
    <w:rsid w:val="001E7724"/>
    <w:rsid w:val="001F1561"/>
    <w:rsid w:val="001F3275"/>
    <w:rsid w:val="001F457C"/>
    <w:rsid w:val="001F50B9"/>
    <w:rsid w:val="00201877"/>
    <w:rsid w:val="0020192F"/>
    <w:rsid w:val="00203CBE"/>
    <w:rsid w:val="00203EA1"/>
    <w:rsid w:val="00204E3B"/>
    <w:rsid w:val="00206B0C"/>
    <w:rsid w:val="00210138"/>
    <w:rsid w:val="00213B5E"/>
    <w:rsid w:val="002160C6"/>
    <w:rsid w:val="002166B9"/>
    <w:rsid w:val="002227D7"/>
    <w:rsid w:val="00226D3D"/>
    <w:rsid w:val="002274A2"/>
    <w:rsid w:val="002279D5"/>
    <w:rsid w:val="00231C26"/>
    <w:rsid w:val="00234414"/>
    <w:rsid w:val="00234943"/>
    <w:rsid w:val="002358A6"/>
    <w:rsid w:val="00235A70"/>
    <w:rsid w:val="002413AF"/>
    <w:rsid w:val="00241643"/>
    <w:rsid w:val="00243720"/>
    <w:rsid w:val="00244A45"/>
    <w:rsid w:val="00245473"/>
    <w:rsid w:val="00245B3C"/>
    <w:rsid w:val="00246AD0"/>
    <w:rsid w:val="00247BDD"/>
    <w:rsid w:val="002520D1"/>
    <w:rsid w:val="00252130"/>
    <w:rsid w:val="002537C3"/>
    <w:rsid w:val="00253EFE"/>
    <w:rsid w:val="00255098"/>
    <w:rsid w:val="002578D8"/>
    <w:rsid w:val="00257B02"/>
    <w:rsid w:val="00261133"/>
    <w:rsid w:val="00262610"/>
    <w:rsid w:val="002626C6"/>
    <w:rsid w:val="002635E1"/>
    <w:rsid w:val="00267252"/>
    <w:rsid w:val="002707F8"/>
    <w:rsid w:val="00270F15"/>
    <w:rsid w:val="002723CD"/>
    <w:rsid w:val="00276B52"/>
    <w:rsid w:val="00280D70"/>
    <w:rsid w:val="00282BFA"/>
    <w:rsid w:val="00282CA8"/>
    <w:rsid w:val="00283216"/>
    <w:rsid w:val="00283CBC"/>
    <w:rsid w:val="00286BC1"/>
    <w:rsid w:val="00286EF1"/>
    <w:rsid w:val="00292CE2"/>
    <w:rsid w:val="002931E2"/>
    <w:rsid w:val="00296144"/>
    <w:rsid w:val="002964CF"/>
    <w:rsid w:val="00297E36"/>
    <w:rsid w:val="002A249E"/>
    <w:rsid w:val="002A702E"/>
    <w:rsid w:val="002B1DE1"/>
    <w:rsid w:val="002B4A28"/>
    <w:rsid w:val="002B4B25"/>
    <w:rsid w:val="002B59A5"/>
    <w:rsid w:val="002B6ABF"/>
    <w:rsid w:val="002B7D81"/>
    <w:rsid w:val="002C5E1C"/>
    <w:rsid w:val="002C7200"/>
    <w:rsid w:val="002D0A11"/>
    <w:rsid w:val="002D2403"/>
    <w:rsid w:val="002D3AD6"/>
    <w:rsid w:val="002E2F22"/>
    <w:rsid w:val="002E3047"/>
    <w:rsid w:val="002E328C"/>
    <w:rsid w:val="002E49D7"/>
    <w:rsid w:val="002E4AD9"/>
    <w:rsid w:val="002E5B1D"/>
    <w:rsid w:val="002F0821"/>
    <w:rsid w:val="002F0B1D"/>
    <w:rsid w:val="002F254E"/>
    <w:rsid w:val="002F3DCF"/>
    <w:rsid w:val="002F4322"/>
    <w:rsid w:val="00300AEB"/>
    <w:rsid w:val="00301F21"/>
    <w:rsid w:val="003119C0"/>
    <w:rsid w:val="00314AEE"/>
    <w:rsid w:val="00325085"/>
    <w:rsid w:val="003311DF"/>
    <w:rsid w:val="00343F70"/>
    <w:rsid w:val="00345256"/>
    <w:rsid w:val="0035287C"/>
    <w:rsid w:val="003549C6"/>
    <w:rsid w:val="003558BF"/>
    <w:rsid w:val="003605CB"/>
    <w:rsid w:val="0036076E"/>
    <w:rsid w:val="00363A36"/>
    <w:rsid w:val="00365930"/>
    <w:rsid w:val="00371475"/>
    <w:rsid w:val="00371AEA"/>
    <w:rsid w:val="00371C16"/>
    <w:rsid w:val="00371E29"/>
    <w:rsid w:val="00371E2C"/>
    <w:rsid w:val="003721E8"/>
    <w:rsid w:val="003741A9"/>
    <w:rsid w:val="003762FE"/>
    <w:rsid w:val="00380CCA"/>
    <w:rsid w:val="0038356C"/>
    <w:rsid w:val="0038706F"/>
    <w:rsid w:val="0039068B"/>
    <w:rsid w:val="0039115F"/>
    <w:rsid w:val="00392D92"/>
    <w:rsid w:val="003936EA"/>
    <w:rsid w:val="00395F0B"/>
    <w:rsid w:val="003979B4"/>
    <w:rsid w:val="003A002D"/>
    <w:rsid w:val="003A14FA"/>
    <w:rsid w:val="003A1C2E"/>
    <w:rsid w:val="003A4BB7"/>
    <w:rsid w:val="003A5841"/>
    <w:rsid w:val="003A6471"/>
    <w:rsid w:val="003A7740"/>
    <w:rsid w:val="003B4CC8"/>
    <w:rsid w:val="003B4FDF"/>
    <w:rsid w:val="003B68AC"/>
    <w:rsid w:val="003C17C9"/>
    <w:rsid w:val="003C2DF0"/>
    <w:rsid w:val="003C311E"/>
    <w:rsid w:val="003C34A5"/>
    <w:rsid w:val="003C5A7A"/>
    <w:rsid w:val="003C7725"/>
    <w:rsid w:val="003C796A"/>
    <w:rsid w:val="003D112D"/>
    <w:rsid w:val="003D6327"/>
    <w:rsid w:val="003E1582"/>
    <w:rsid w:val="003E51EB"/>
    <w:rsid w:val="003E6AEB"/>
    <w:rsid w:val="003F254D"/>
    <w:rsid w:val="003F2FDF"/>
    <w:rsid w:val="00400A6E"/>
    <w:rsid w:val="00401DAA"/>
    <w:rsid w:val="00403A3C"/>
    <w:rsid w:val="004057DE"/>
    <w:rsid w:val="00407D67"/>
    <w:rsid w:val="00410E03"/>
    <w:rsid w:val="0041196B"/>
    <w:rsid w:val="0041319E"/>
    <w:rsid w:val="0041616A"/>
    <w:rsid w:val="00420DCB"/>
    <w:rsid w:val="00421B2B"/>
    <w:rsid w:val="00421D18"/>
    <w:rsid w:val="00422555"/>
    <w:rsid w:val="00423265"/>
    <w:rsid w:val="004236E7"/>
    <w:rsid w:val="00423B3C"/>
    <w:rsid w:val="00423CF7"/>
    <w:rsid w:val="00426A9E"/>
    <w:rsid w:val="00430E8D"/>
    <w:rsid w:val="004332DD"/>
    <w:rsid w:val="00434360"/>
    <w:rsid w:val="00435632"/>
    <w:rsid w:val="004375BE"/>
    <w:rsid w:val="00440205"/>
    <w:rsid w:val="00442F7C"/>
    <w:rsid w:val="0044387F"/>
    <w:rsid w:val="00444111"/>
    <w:rsid w:val="00445A21"/>
    <w:rsid w:val="00446287"/>
    <w:rsid w:val="004528E7"/>
    <w:rsid w:val="0045412A"/>
    <w:rsid w:val="004544D1"/>
    <w:rsid w:val="00463462"/>
    <w:rsid w:val="00464577"/>
    <w:rsid w:val="00470F80"/>
    <w:rsid w:val="00472309"/>
    <w:rsid w:val="004776A6"/>
    <w:rsid w:val="00482B44"/>
    <w:rsid w:val="0049401E"/>
    <w:rsid w:val="004963E5"/>
    <w:rsid w:val="004970D1"/>
    <w:rsid w:val="004A221A"/>
    <w:rsid w:val="004A3C1E"/>
    <w:rsid w:val="004A7C3A"/>
    <w:rsid w:val="004B0B03"/>
    <w:rsid w:val="004B2022"/>
    <w:rsid w:val="004B28A1"/>
    <w:rsid w:val="004B373D"/>
    <w:rsid w:val="004B4A32"/>
    <w:rsid w:val="004B51F9"/>
    <w:rsid w:val="004B75CF"/>
    <w:rsid w:val="004B7ED3"/>
    <w:rsid w:val="004C14AB"/>
    <w:rsid w:val="004C4B09"/>
    <w:rsid w:val="004C4F54"/>
    <w:rsid w:val="004C5233"/>
    <w:rsid w:val="004C545B"/>
    <w:rsid w:val="004C6300"/>
    <w:rsid w:val="004C6A05"/>
    <w:rsid w:val="004D399E"/>
    <w:rsid w:val="004D40BB"/>
    <w:rsid w:val="004D66B7"/>
    <w:rsid w:val="004D6714"/>
    <w:rsid w:val="004E1427"/>
    <w:rsid w:val="004E361E"/>
    <w:rsid w:val="004E7643"/>
    <w:rsid w:val="004F08AC"/>
    <w:rsid w:val="004F2D9A"/>
    <w:rsid w:val="004F31E5"/>
    <w:rsid w:val="004F52C4"/>
    <w:rsid w:val="0050311A"/>
    <w:rsid w:val="005065C0"/>
    <w:rsid w:val="00507CD0"/>
    <w:rsid w:val="0051098A"/>
    <w:rsid w:val="00511F7C"/>
    <w:rsid w:val="00514D25"/>
    <w:rsid w:val="00515168"/>
    <w:rsid w:val="0052069E"/>
    <w:rsid w:val="00520AC3"/>
    <w:rsid w:val="005216B3"/>
    <w:rsid w:val="00525E2F"/>
    <w:rsid w:val="00527756"/>
    <w:rsid w:val="00530688"/>
    <w:rsid w:val="0053093E"/>
    <w:rsid w:val="00530D0F"/>
    <w:rsid w:val="00532089"/>
    <w:rsid w:val="00534C7D"/>
    <w:rsid w:val="00534D92"/>
    <w:rsid w:val="00534FC0"/>
    <w:rsid w:val="005377EA"/>
    <w:rsid w:val="00542450"/>
    <w:rsid w:val="00542BF5"/>
    <w:rsid w:val="00544CD4"/>
    <w:rsid w:val="00544D9D"/>
    <w:rsid w:val="005523C0"/>
    <w:rsid w:val="00554147"/>
    <w:rsid w:val="00554A6A"/>
    <w:rsid w:val="00555F5A"/>
    <w:rsid w:val="005608EC"/>
    <w:rsid w:val="00562062"/>
    <w:rsid w:val="00562CC7"/>
    <w:rsid w:val="00570007"/>
    <w:rsid w:val="00575E43"/>
    <w:rsid w:val="00576AAD"/>
    <w:rsid w:val="005827E9"/>
    <w:rsid w:val="00583274"/>
    <w:rsid w:val="005841AE"/>
    <w:rsid w:val="00587336"/>
    <w:rsid w:val="005878A4"/>
    <w:rsid w:val="00591CD9"/>
    <w:rsid w:val="00593373"/>
    <w:rsid w:val="00597C09"/>
    <w:rsid w:val="005A20F5"/>
    <w:rsid w:val="005A2AB0"/>
    <w:rsid w:val="005A38D4"/>
    <w:rsid w:val="005A4786"/>
    <w:rsid w:val="005A4FC5"/>
    <w:rsid w:val="005A7746"/>
    <w:rsid w:val="005B4B76"/>
    <w:rsid w:val="005B750D"/>
    <w:rsid w:val="005C0391"/>
    <w:rsid w:val="005C3F8D"/>
    <w:rsid w:val="005C4D9F"/>
    <w:rsid w:val="005C631C"/>
    <w:rsid w:val="005D1137"/>
    <w:rsid w:val="005D1142"/>
    <w:rsid w:val="005D4948"/>
    <w:rsid w:val="005E0630"/>
    <w:rsid w:val="005E2338"/>
    <w:rsid w:val="005E3785"/>
    <w:rsid w:val="005E4753"/>
    <w:rsid w:val="005E4D1B"/>
    <w:rsid w:val="005E5491"/>
    <w:rsid w:val="005F00BF"/>
    <w:rsid w:val="005F0C72"/>
    <w:rsid w:val="005F3168"/>
    <w:rsid w:val="005F32B6"/>
    <w:rsid w:val="005F4B82"/>
    <w:rsid w:val="00601AF0"/>
    <w:rsid w:val="0060209A"/>
    <w:rsid w:val="00604187"/>
    <w:rsid w:val="00607605"/>
    <w:rsid w:val="006132DD"/>
    <w:rsid w:val="006133E9"/>
    <w:rsid w:val="00613D92"/>
    <w:rsid w:val="00613E2B"/>
    <w:rsid w:val="0061400F"/>
    <w:rsid w:val="00624FC6"/>
    <w:rsid w:val="006253A5"/>
    <w:rsid w:val="00626D39"/>
    <w:rsid w:val="006302BD"/>
    <w:rsid w:val="00632D28"/>
    <w:rsid w:val="0063413C"/>
    <w:rsid w:val="00635AD9"/>
    <w:rsid w:val="0063702D"/>
    <w:rsid w:val="00651743"/>
    <w:rsid w:val="00651D97"/>
    <w:rsid w:val="00652124"/>
    <w:rsid w:val="00653B4E"/>
    <w:rsid w:val="0065468E"/>
    <w:rsid w:val="00654EAD"/>
    <w:rsid w:val="006621C9"/>
    <w:rsid w:val="00664EFC"/>
    <w:rsid w:val="00666C91"/>
    <w:rsid w:val="00673946"/>
    <w:rsid w:val="0067483F"/>
    <w:rsid w:val="006813F7"/>
    <w:rsid w:val="00684C82"/>
    <w:rsid w:val="0069077C"/>
    <w:rsid w:val="006911D8"/>
    <w:rsid w:val="00691CAC"/>
    <w:rsid w:val="00694498"/>
    <w:rsid w:val="00695083"/>
    <w:rsid w:val="00695EF7"/>
    <w:rsid w:val="00696FB1"/>
    <w:rsid w:val="00697B3A"/>
    <w:rsid w:val="006A170C"/>
    <w:rsid w:val="006A259B"/>
    <w:rsid w:val="006A4CA9"/>
    <w:rsid w:val="006A4FEC"/>
    <w:rsid w:val="006A65A7"/>
    <w:rsid w:val="006A65AF"/>
    <w:rsid w:val="006B09FB"/>
    <w:rsid w:val="006B2CCB"/>
    <w:rsid w:val="006B5D0C"/>
    <w:rsid w:val="006C0848"/>
    <w:rsid w:val="006C0CAB"/>
    <w:rsid w:val="006C5FD7"/>
    <w:rsid w:val="006C66E8"/>
    <w:rsid w:val="006C7EFB"/>
    <w:rsid w:val="006D00CA"/>
    <w:rsid w:val="006D1677"/>
    <w:rsid w:val="006D1F69"/>
    <w:rsid w:val="006D3104"/>
    <w:rsid w:val="006D4745"/>
    <w:rsid w:val="006D4BFD"/>
    <w:rsid w:val="006D5C49"/>
    <w:rsid w:val="006D69CA"/>
    <w:rsid w:val="006D6C26"/>
    <w:rsid w:val="006D725C"/>
    <w:rsid w:val="006E0BCA"/>
    <w:rsid w:val="006E1978"/>
    <w:rsid w:val="006E2395"/>
    <w:rsid w:val="006E586C"/>
    <w:rsid w:val="006E7D8B"/>
    <w:rsid w:val="006F2146"/>
    <w:rsid w:val="006F47DD"/>
    <w:rsid w:val="006F6A36"/>
    <w:rsid w:val="007001A4"/>
    <w:rsid w:val="0070350D"/>
    <w:rsid w:val="00704A55"/>
    <w:rsid w:val="00705F56"/>
    <w:rsid w:val="00706D5C"/>
    <w:rsid w:val="00707F6B"/>
    <w:rsid w:val="007107FB"/>
    <w:rsid w:val="00710A7D"/>
    <w:rsid w:val="00711656"/>
    <w:rsid w:val="00716E82"/>
    <w:rsid w:val="00720954"/>
    <w:rsid w:val="00720E3F"/>
    <w:rsid w:val="00721166"/>
    <w:rsid w:val="007222B4"/>
    <w:rsid w:val="00723519"/>
    <w:rsid w:val="00725E72"/>
    <w:rsid w:val="00726626"/>
    <w:rsid w:val="007273D5"/>
    <w:rsid w:val="007300AD"/>
    <w:rsid w:val="007307FB"/>
    <w:rsid w:val="00730D5A"/>
    <w:rsid w:val="00732EE6"/>
    <w:rsid w:val="00740D54"/>
    <w:rsid w:val="00745FCE"/>
    <w:rsid w:val="007518B7"/>
    <w:rsid w:val="00751E94"/>
    <w:rsid w:val="00752227"/>
    <w:rsid w:val="00755385"/>
    <w:rsid w:val="00756F87"/>
    <w:rsid w:val="00756FF5"/>
    <w:rsid w:val="00761038"/>
    <w:rsid w:val="007610D3"/>
    <w:rsid w:val="00765381"/>
    <w:rsid w:val="0076565A"/>
    <w:rsid w:val="007670CF"/>
    <w:rsid w:val="00770791"/>
    <w:rsid w:val="00770A6E"/>
    <w:rsid w:val="00773D72"/>
    <w:rsid w:val="00773F86"/>
    <w:rsid w:val="00775E97"/>
    <w:rsid w:val="00776366"/>
    <w:rsid w:val="0077636C"/>
    <w:rsid w:val="0077734E"/>
    <w:rsid w:val="00780742"/>
    <w:rsid w:val="00780B32"/>
    <w:rsid w:val="007810E5"/>
    <w:rsid w:val="00781144"/>
    <w:rsid w:val="00781B50"/>
    <w:rsid w:val="0078219D"/>
    <w:rsid w:val="00782650"/>
    <w:rsid w:val="00786DFB"/>
    <w:rsid w:val="00790C8B"/>
    <w:rsid w:val="0079257D"/>
    <w:rsid w:val="007974E1"/>
    <w:rsid w:val="007978A8"/>
    <w:rsid w:val="007A0D75"/>
    <w:rsid w:val="007A66F4"/>
    <w:rsid w:val="007A6D7E"/>
    <w:rsid w:val="007B2282"/>
    <w:rsid w:val="007B6726"/>
    <w:rsid w:val="007B7A79"/>
    <w:rsid w:val="007C01CD"/>
    <w:rsid w:val="007C33CB"/>
    <w:rsid w:val="007C7684"/>
    <w:rsid w:val="007C780C"/>
    <w:rsid w:val="007D460D"/>
    <w:rsid w:val="007D4A5D"/>
    <w:rsid w:val="007E029B"/>
    <w:rsid w:val="007E09E6"/>
    <w:rsid w:val="007E26B3"/>
    <w:rsid w:val="007F2E65"/>
    <w:rsid w:val="007F6940"/>
    <w:rsid w:val="007F770F"/>
    <w:rsid w:val="00800171"/>
    <w:rsid w:val="00803A08"/>
    <w:rsid w:val="008046EC"/>
    <w:rsid w:val="0080708B"/>
    <w:rsid w:val="008076B7"/>
    <w:rsid w:val="008078C3"/>
    <w:rsid w:val="00807FAA"/>
    <w:rsid w:val="00811CA2"/>
    <w:rsid w:val="00811FB4"/>
    <w:rsid w:val="0081664E"/>
    <w:rsid w:val="00816A0B"/>
    <w:rsid w:val="00816DEA"/>
    <w:rsid w:val="00816FFC"/>
    <w:rsid w:val="00817744"/>
    <w:rsid w:val="00817DB5"/>
    <w:rsid w:val="00824D14"/>
    <w:rsid w:val="00826854"/>
    <w:rsid w:val="008269B6"/>
    <w:rsid w:val="00827C57"/>
    <w:rsid w:val="00830A55"/>
    <w:rsid w:val="008317BB"/>
    <w:rsid w:val="00833069"/>
    <w:rsid w:val="00835391"/>
    <w:rsid w:val="00837D96"/>
    <w:rsid w:val="0084053A"/>
    <w:rsid w:val="00842BE8"/>
    <w:rsid w:val="00842E82"/>
    <w:rsid w:val="00844C9A"/>
    <w:rsid w:val="00844CB9"/>
    <w:rsid w:val="00846EC4"/>
    <w:rsid w:val="008572B1"/>
    <w:rsid w:val="008603C8"/>
    <w:rsid w:val="00860B63"/>
    <w:rsid w:val="00863D6F"/>
    <w:rsid w:val="00865279"/>
    <w:rsid w:val="00865E53"/>
    <w:rsid w:val="008664FF"/>
    <w:rsid w:val="00875815"/>
    <w:rsid w:val="00875C55"/>
    <w:rsid w:val="00883FB3"/>
    <w:rsid w:val="008848A0"/>
    <w:rsid w:val="008925B3"/>
    <w:rsid w:val="00892903"/>
    <w:rsid w:val="00892D61"/>
    <w:rsid w:val="00897DF3"/>
    <w:rsid w:val="008A06F7"/>
    <w:rsid w:val="008A323B"/>
    <w:rsid w:val="008A37C6"/>
    <w:rsid w:val="008A40F0"/>
    <w:rsid w:val="008A5593"/>
    <w:rsid w:val="008B12D0"/>
    <w:rsid w:val="008B3C4E"/>
    <w:rsid w:val="008B4259"/>
    <w:rsid w:val="008B4BA9"/>
    <w:rsid w:val="008B6F9C"/>
    <w:rsid w:val="008C44FE"/>
    <w:rsid w:val="008C4985"/>
    <w:rsid w:val="008C7A25"/>
    <w:rsid w:val="008D0B92"/>
    <w:rsid w:val="008D4064"/>
    <w:rsid w:val="008E0D35"/>
    <w:rsid w:val="008E2C75"/>
    <w:rsid w:val="008E516F"/>
    <w:rsid w:val="008E5CFA"/>
    <w:rsid w:val="008F0DF0"/>
    <w:rsid w:val="008F0FDF"/>
    <w:rsid w:val="008F5CAA"/>
    <w:rsid w:val="008F7AFA"/>
    <w:rsid w:val="008F7FF1"/>
    <w:rsid w:val="0090229F"/>
    <w:rsid w:val="00903C4B"/>
    <w:rsid w:val="00904EF3"/>
    <w:rsid w:val="0090631B"/>
    <w:rsid w:val="0091040C"/>
    <w:rsid w:val="00912AB8"/>
    <w:rsid w:val="009214D7"/>
    <w:rsid w:val="009247C5"/>
    <w:rsid w:val="00927A99"/>
    <w:rsid w:val="009306C5"/>
    <w:rsid w:val="00931359"/>
    <w:rsid w:val="009341A3"/>
    <w:rsid w:val="0093540F"/>
    <w:rsid w:val="00943D76"/>
    <w:rsid w:val="00943FE7"/>
    <w:rsid w:val="00945818"/>
    <w:rsid w:val="0094596E"/>
    <w:rsid w:val="00951181"/>
    <w:rsid w:val="0095169E"/>
    <w:rsid w:val="00951F5F"/>
    <w:rsid w:val="00954891"/>
    <w:rsid w:val="009575FB"/>
    <w:rsid w:val="00960FD0"/>
    <w:rsid w:val="00962737"/>
    <w:rsid w:val="009630D6"/>
    <w:rsid w:val="00980C39"/>
    <w:rsid w:val="00980C41"/>
    <w:rsid w:val="00981CF4"/>
    <w:rsid w:val="00990874"/>
    <w:rsid w:val="00990D82"/>
    <w:rsid w:val="00995DFF"/>
    <w:rsid w:val="00996641"/>
    <w:rsid w:val="009977F0"/>
    <w:rsid w:val="00997FEE"/>
    <w:rsid w:val="009A14D3"/>
    <w:rsid w:val="009A7A29"/>
    <w:rsid w:val="009B0783"/>
    <w:rsid w:val="009B08ED"/>
    <w:rsid w:val="009B1610"/>
    <w:rsid w:val="009B22D6"/>
    <w:rsid w:val="009B281F"/>
    <w:rsid w:val="009B403A"/>
    <w:rsid w:val="009C01FB"/>
    <w:rsid w:val="009C09C8"/>
    <w:rsid w:val="009C1EC2"/>
    <w:rsid w:val="009C2749"/>
    <w:rsid w:val="009C4CB2"/>
    <w:rsid w:val="009C7CA1"/>
    <w:rsid w:val="009D12CA"/>
    <w:rsid w:val="009D2A6E"/>
    <w:rsid w:val="009D6C5C"/>
    <w:rsid w:val="009D6E5D"/>
    <w:rsid w:val="009E2EF8"/>
    <w:rsid w:val="009E4372"/>
    <w:rsid w:val="009E4D6C"/>
    <w:rsid w:val="009E594F"/>
    <w:rsid w:val="009E6CC2"/>
    <w:rsid w:val="009E6D49"/>
    <w:rsid w:val="009F317B"/>
    <w:rsid w:val="009F342D"/>
    <w:rsid w:val="009F3446"/>
    <w:rsid w:val="009F4CDB"/>
    <w:rsid w:val="009F6485"/>
    <w:rsid w:val="009F6856"/>
    <w:rsid w:val="009F7DBE"/>
    <w:rsid w:val="00A011D5"/>
    <w:rsid w:val="00A06A02"/>
    <w:rsid w:val="00A06E91"/>
    <w:rsid w:val="00A10AF5"/>
    <w:rsid w:val="00A12097"/>
    <w:rsid w:val="00A17566"/>
    <w:rsid w:val="00A20A27"/>
    <w:rsid w:val="00A20ABC"/>
    <w:rsid w:val="00A20DE6"/>
    <w:rsid w:val="00A22073"/>
    <w:rsid w:val="00A24333"/>
    <w:rsid w:val="00A27D59"/>
    <w:rsid w:val="00A3467B"/>
    <w:rsid w:val="00A379CF"/>
    <w:rsid w:val="00A41236"/>
    <w:rsid w:val="00A42F02"/>
    <w:rsid w:val="00A43490"/>
    <w:rsid w:val="00A43C11"/>
    <w:rsid w:val="00A46D8E"/>
    <w:rsid w:val="00A4761E"/>
    <w:rsid w:val="00A526D9"/>
    <w:rsid w:val="00A536B9"/>
    <w:rsid w:val="00A54A8B"/>
    <w:rsid w:val="00A56B19"/>
    <w:rsid w:val="00A571F6"/>
    <w:rsid w:val="00A609C2"/>
    <w:rsid w:val="00A64594"/>
    <w:rsid w:val="00A645BF"/>
    <w:rsid w:val="00A66757"/>
    <w:rsid w:val="00A67BA3"/>
    <w:rsid w:val="00A71A02"/>
    <w:rsid w:val="00A75492"/>
    <w:rsid w:val="00A809E2"/>
    <w:rsid w:val="00A846F6"/>
    <w:rsid w:val="00A85BF6"/>
    <w:rsid w:val="00A90058"/>
    <w:rsid w:val="00A900D4"/>
    <w:rsid w:val="00A90914"/>
    <w:rsid w:val="00A9232F"/>
    <w:rsid w:val="00A93413"/>
    <w:rsid w:val="00A97F5F"/>
    <w:rsid w:val="00AA057F"/>
    <w:rsid w:val="00AA262C"/>
    <w:rsid w:val="00AA2A4B"/>
    <w:rsid w:val="00AA3F69"/>
    <w:rsid w:val="00AA7CAD"/>
    <w:rsid w:val="00AB1C88"/>
    <w:rsid w:val="00AB4420"/>
    <w:rsid w:val="00AB7887"/>
    <w:rsid w:val="00AC7669"/>
    <w:rsid w:val="00AD34C8"/>
    <w:rsid w:val="00AD3E4C"/>
    <w:rsid w:val="00AD58DF"/>
    <w:rsid w:val="00AD7CE9"/>
    <w:rsid w:val="00AE379F"/>
    <w:rsid w:val="00AE4CE9"/>
    <w:rsid w:val="00AE65F3"/>
    <w:rsid w:val="00AE6F6C"/>
    <w:rsid w:val="00AF1645"/>
    <w:rsid w:val="00AF2587"/>
    <w:rsid w:val="00AF33F6"/>
    <w:rsid w:val="00AF4A0B"/>
    <w:rsid w:val="00AF5483"/>
    <w:rsid w:val="00AF5E99"/>
    <w:rsid w:val="00AF6A21"/>
    <w:rsid w:val="00AF7032"/>
    <w:rsid w:val="00AF76C4"/>
    <w:rsid w:val="00B043C2"/>
    <w:rsid w:val="00B10B63"/>
    <w:rsid w:val="00B11F09"/>
    <w:rsid w:val="00B132CE"/>
    <w:rsid w:val="00B14CDF"/>
    <w:rsid w:val="00B168F7"/>
    <w:rsid w:val="00B1741E"/>
    <w:rsid w:val="00B22835"/>
    <w:rsid w:val="00B23FAF"/>
    <w:rsid w:val="00B26E97"/>
    <w:rsid w:val="00B30E43"/>
    <w:rsid w:val="00B3139B"/>
    <w:rsid w:val="00B32254"/>
    <w:rsid w:val="00B33F24"/>
    <w:rsid w:val="00B35CB3"/>
    <w:rsid w:val="00B36471"/>
    <w:rsid w:val="00B40DD8"/>
    <w:rsid w:val="00B431CE"/>
    <w:rsid w:val="00B437A2"/>
    <w:rsid w:val="00B4396A"/>
    <w:rsid w:val="00B467E4"/>
    <w:rsid w:val="00B46C97"/>
    <w:rsid w:val="00B47B57"/>
    <w:rsid w:val="00B501E7"/>
    <w:rsid w:val="00B50DA8"/>
    <w:rsid w:val="00B52120"/>
    <w:rsid w:val="00B53FB0"/>
    <w:rsid w:val="00B57110"/>
    <w:rsid w:val="00B5753A"/>
    <w:rsid w:val="00B6660A"/>
    <w:rsid w:val="00B66A1A"/>
    <w:rsid w:val="00B676F3"/>
    <w:rsid w:val="00B7197D"/>
    <w:rsid w:val="00B71AF0"/>
    <w:rsid w:val="00B727A4"/>
    <w:rsid w:val="00B73072"/>
    <w:rsid w:val="00B77369"/>
    <w:rsid w:val="00B81D52"/>
    <w:rsid w:val="00B81F21"/>
    <w:rsid w:val="00B84640"/>
    <w:rsid w:val="00B85858"/>
    <w:rsid w:val="00B86EE6"/>
    <w:rsid w:val="00B935C8"/>
    <w:rsid w:val="00B94072"/>
    <w:rsid w:val="00B940D0"/>
    <w:rsid w:val="00B97B46"/>
    <w:rsid w:val="00BA0842"/>
    <w:rsid w:val="00BA2AF0"/>
    <w:rsid w:val="00BA3C2A"/>
    <w:rsid w:val="00BA45D0"/>
    <w:rsid w:val="00BA769A"/>
    <w:rsid w:val="00BA76A5"/>
    <w:rsid w:val="00BB048E"/>
    <w:rsid w:val="00BB04D7"/>
    <w:rsid w:val="00BB2F01"/>
    <w:rsid w:val="00BB371A"/>
    <w:rsid w:val="00BB4049"/>
    <w:rsid w:val="00BB4348"/>
    <w:rsid w:val="00BB434F"/>
    <w:rsid w:val="00BC2076"/>
    <w:rsid w:val="00BC3201"/>
    <w:rsid w:val="00BC4E9D"/>
    <w:rsid w:val="00BD2F6D"/>
    <w:rsid w:val="00BD374C"/>
    <w:rsid w:val="00BD3E0D"/>
    <w:rsid w:val="00BD5F02"/>
    <w:rsid w:val="00BE0825"/>
    <w:rsid w:val="00BE2DAA"/>
    <w:rsid w:val="00BE2DEF"/>
    <w:rsid w:val="00BE366E"/>
    <w:rsid w:val="00BE3A1F"/>
    <w:rsid w:val="00BE5C7D"/>
    <w:rsid w:val="00BF1922"/>
    <w:rsid w:val="00BF1CCF"/>
    <w:rsid w:val="00BF33F1"/>
    <w:rsid w:val="00BF379A"/>
    <w:rsid w:val="00BF399A"/>
    <w:rsid w:val="00BF3C62"/>
    <w:rsid w:val="00BF53BC"/>
    <w:rsid w:val="00BF58C6"/>
    <w:rsid w:val="00BF6F97"/>
    <w:rsid w:val="00BF7E26"/>
    <w:rsid w:val="00C0012B"/>
    <w:rsid w:val="00C00649"/>
    <w:rsid w:val="00C04361"/>
    <w:rsid w:val="00C05CF6"/>
    <w:rsid w:val="00C05E58"/>
    <w:rsid w:val="00C069B1"/>
    <w:rsid w:val="00C102BD"/>
    <w:rsid w:val="00C10E64"/>
    <w:rsid w:val="00C13D8E"/>
    <w:rsid w:val="00C16374"/>
    <w:rsid w:val="00C16E99"/>
    <w:rsid w:val="00C20509"/>
    <w:rsid w:val="00C21189"/>
    <w:rsid w:val="00C227B1"/>
    <w:rsid w:val="00C24CE4"/>
    <w:rsid w:val="00C2633B"/>
    <w:rsid w:val="00C3253C"/>
    <w:rsid w:val="00C3265D"/>
    <w:rsid w:val="00C33D19"/>
    <w:rsid w:val="00C3531F"/>
    <w:rsid w:val="00C379EC"/>
    <w:rsid w:val="00C41D1B"/>
    <w:rsid w:val="00C43CA6"/>
    <w:rsid w:val="00C44E57"/>
    <w:rsid w:val="00C4601A"/>
    <w:rsid w:val="00C460E7"/>
    <w:rsid w:val="00C4691E"/>
    <w:rsid w:val="00C54C19"/>
    <w:rsid w:val="00C6023C"/>
    <w:rsid w:val="00C60631"/>
    <w:rsid w:val="00C70434"/>
    <w:rsid w:val="00C708E9"/>
    <w:rsid w:val="00C71700"/>
    <w:rsid w:val="00C71DF8"/>
    <w:rsid w:val="00C7473E"/>
    <w:rsid w:val="00C7490D"/>
    <w:rsid w:val="00C754DC"/>
    <w:rsid w:val="00C76419"/>
    <w:rsid w:val="00C76EEA"/>
    <w:rsid w:val="00C771B0"/>
    <w:rsid w:val="00C771CE"/>
    <w:rsid w:val="00C81F34"/>
    <w:rsid w:val="00C83CD7"/>
    <w:rsid w:val="00C85C93"/>
    <w:rsid w:val="00C86803"/>
    <w:rsid w:val="00C87B8A"/>
    <w:rsid w:val="00C91204"/>
    <w:rsid w:val="00C927D0"/>
    <w:rsid w:val="00C9754C"/>
    <w:rsid w:val="00CA251A"/>
    <w:rsid w:val="00CA257A"/>
    <w:rsid w:val="00CA645F"/>
    <w:rsid w:val="00CB41A5"/>
    <w:rsid w:val="00CB6A46"/>
    <w:rsid w:val="00CB7BFF"/>
    <w:rsid w:val="00CC3361"/>
    <w:rsid w:val="00CC6B60"/>
    <w:rsid w:val="00CD3CB8"/>
    <w:rsid w:val="00CD5BDC"/>
    <w:rsid w:val="00CE06EC"/>
    <w:rsid w:val="00CE12E3"/>
    <w:rsid w:val="00CE3278"/>
    <w:rsid w:val="00CE5F45"/>
    <w:rsid w:val="00CE6C55"/>
    <w:rsid w:val="00CF0976"/>
    <w:rsid w:val="00CF0FFB"/>
    <w:rsid w:val="00CF1217"/>
    <w:rsid w:val="00CF3579"/>
    <w:rsid w:val="00CF3A38"/>
    <w:rsid w:val="00CF6349"/>
    <w:rsid w:val="00D006C4"/>
    <w:rsid w:val="00D035D9"/>
    <w:rsid w:val="00D04D32"/>
    <w:rsid w:val="00D06400"/>
    <w:rsid w:val="00D10D34"/>
    <w:rsid w:val="00D12203"/>
    <w:rsid w:val="00D133C3"/>
    <w:rsid w:val="00D17319"/>
    <w:rsid w:val="00D206A5"/>
    <w:rsid w:val="00D2110C"/>
    <w:rsid w:val="00D24237"/>
    <w:rsid w:val="00D2514B"/>
    <w:rsid w:val="00D2562C"/>
    <w:rsid w:val="00D263BC"/>
    <w:rsid w:val="00D273D8"/>
    <w:rsid w:val="00D30AAD"/>
    <w:rsid w:val="00D3301F"/>
    <w:rsid w:val="00D33AAA"/>
    <w:rsid w:val="00D35048"/>
    <w:rsid w:val="00D35134"/>
    <w:rsid w:val="00D402A3"/>
    <w:rsid w:val="00D446EE"/>
    <w:rsid w:val="00D456E5"/>
    <w:rsid w:val="00D51CCF"/>
    <w:rsid w:val="00D53C06"/>
    <w:rsid w:val="00D54E89"/>
    <w:rsid w:val="00D56B25"/>
    <w:rsid w:val="00D601FF"/>
    <w:rsid w:val="00D60D6B"/>
    <w:rsid w:val="00D615E3"/>
    <w:rsid w:val="00D644DB"/>
    <w:rsid w:val="00D679AF"/>
    <w:rsid w:val="00D705C6"/>
    <w:rsid w:val="00D70919"/>
    <w:rsid w:val="00D74CFC"/>
    <w:rsid w:val="00D91330"/>
    <w:rsid w:val="00D976EA"/>
    <w:rsid w:val="00DA02CE"/>
    <w:rsid w:val="00DA4441"/>
    <w:rsid w:val="00DA458B"/>
    <w:rsid w:val="00DA46DB"/>
    <w:rsid w:val="00DA626A"/>
    <w:rsid w:val="00DA71A8"/>
    <w:rsid w:val="00DB21E6"/>
    <w:rsid w:val="00DB28EB"/>
    <w:rsid w:val="00DB2F4E"/>
    <w:rsid w:val="00DB3332"/>
    <w:rsid w:val="00DB4219"/>
    <w:rsid w:val="00DB4252"/>
    <w:rsid w:val="00DB5CA3"/>
    <w:rsid w:val="00DB5EA0"/>
    <w:rsid w:val="00DC04C9"/>
    <w:rsid w:val="00DC3F4A"/>
    <w:rsid w:val="00DC401F"/>
    <w:rsid w:val="00DD27C8"/>
    <w:rsid w:val="00DD3D19"/>
    <w:rsid w:val="00DD42A4"/>
    <w:rsid w:val="00DD4E41"/>
    <w:rsid w:val="00DD7073"/>
    <w:rsid w:val="00DD7525"/>
    <w:rsid w:val="00DD7751"/>
    <w:rsid w:val="00DE0260"/>
    <w:rsid w:val="00DE1E6C"/>
    <w:rsid w:val="00DE4B56"/>
    <w:rsid w:val="00DE7324"/>
    <w:rsid w:val="00DE74FF"/>
    <w:rsid w:val="00DF0B6D"/>
    <w:rsid w:val="00DF0C27"/>
    <w:rsid w:val="00DF3FCD"/>
    <w:rsid w:val="00DF6353"/>
    <w:rsid w:val="00E0108F"/>
    <w:rsid w:val="00E023F3"/>
    <w:rsid w:val="00E02D1C"/>
    <w:rsid w:val="00E06929"/>
    <w:rsid w:val="00E07C53"/>
    <w:rsid w:val="00E10C92"/>
    <w:rsid w:val="00E11CEF"/>
    <w:rsid w:val="00E12195"/>
    <w:rsid w:val="00E12BA5"/>
    <w:rsid w:val="00E15295"/>
    <w:rsid w:val="00E1529A"/>
    <w:rsid w:val="00E15B91"/>
    <w:rsid w:val="00E15F0F"/>
    <w:rsid w:val="00E1743C"/>
    <w:rsid w:val="00E2092D"/>
    <w:rsid w:val="00E2429C"/>
    <w:rsid w:val="00E25382"/>
    <w:rsid w:val="00E2683B"/>
    <w:rsid w:val="00E32002"/>
    <w:rsid w:val="00E34157"/>
    <w:rsid w:val="00E3709A"/>
    <w:rsid w:val="00E41D47"/>
    <w:rsid w:val="00E45486"/>
    <w:rsid w:val="00E454F5"/>
    <w:rsid w:val="00E4586F"/>
    <w:rsid w:val="00E46AD8"/>
    <w:rsid w:val="00E47A89"/>
    <w:rsid w:val="00E51E91"/>
    <w:rsid w:val="00E5441C"/>
    <w:rsid w:val="00E54E72"/>
    <w:rsid w:val="00E55828"/>
    <w:rsid w:val="00E57B61"/>
    <w:rsid w:val="00E607ED"/>
    <w:rsid w:val="00E63128"/>
    <w:rsid w:val="00E632CC"/>
    <w:rsid w:val="00E63419"/>
    <w:rsid w:val="00E6388A"/>
    <w:rsid w:val="00E63D68"/>
    <w:rsid w:val="00E64288"/>
    <w:rsid w:val="00E64A18"/>
    <w:rsid w:val="00E651E5"/>
    <w:rsid w:val="00E65895"/>
    <w:rsid w:val="00E65AE0"/>
    <w:rsid w:val="00E65FFD"/>
    <w:rsid w:val="00E660AF"/>
    <w:rsid w:val="00E660DA"/>
    <w:rsid w:val="00E66FBD"/>
    <w:rsid w:val="00E67C60"/>
    <w:rsid w:val="00E76524"/>
    <w:rsid w:val="00E816C2"/>
    <w:rsid w:val="00E833E8"/>
    <w:rsid w:val="00E84485"/>
    <w:rsid w:val="00E872B8"/>
    <w:rsid w:val="00E9071D"/>
    <w:rsid w:val="00E91708"/>
    <w:rsid w:val="00E921E2"/>
    <w:rsid w:val="00E941D5"/>
    <w:rsid w:val="00E96E32"/>
    <w:rsid w:val="00E96F5E"/>
    <w:rsid w:val="00E97312"/>
    <w:rsid w:val="00EA0E20"/>
    <w:rsid w:val="00EA34C4"/>
    <w:rsid w:val="00EA3AA7"/>
    <w:rsid w:val="00EA4860"/>
    <w:rsid w:val="00EA5AE1"/>
    <w:rsid w:val="00EA617F"/>
    <w:rsid w:val="00EA66E4"/>
    <w:rsid w:val="00EA784B"/>
    <w:rsid w:val="00EB15D8"/>
    <w:rsid w:val="00EB199D"/>
    <w:rsid w:val="00EB3668"/>
    <w:rsid w:val="00EB39A1"/>
    <w:rsid w:val="00EB7560"/>
    <w:rsid w:val="00EC159B"/>
    <w:rsid w:val="00EC1AF7"/>
    <w:rsid w:val="00EC3244"/>
    <w:rsid w:val="00EC3E2D"/>
    <w:rsid w:val="00ED0B09"/>
    <w:rsid w:val="00ED1020"/>
    <w:rsid w:val="00ED14B5"/>
    <w:rsid w:val="00EE0FAD"/>
    <w:rsid w:val="00EE10CA"/>
    <w:rsid w:val="00EE600A"/>
    <w:rsid w:val="00EF3381"/>
    <w:rsid w:val="00EF3AE5"/>
    <w:rsid w:val="00EF41F9"/>
    <w:rsid w:val="00EF7DD6"/>
    <w:rsid w:val="00F00FF1"/>
    <w:rsid w:val="00F02D23"/>
    <w:rsid w:val="00F0343C"/>
    <w:rsid w:val="00F0368D"/>
    <w:rsid w:val="00F11C66"/>
    <w:rsid w:val="00F12708"/>
    <w:rsid w:val="00F12722"/>
    <w:rsid w:val="00F12C2C"/>
    <w:rsid w:val="00F1314A"/>
    <w:rsid w:val="00F168E1"/>
    <w:rsid w:val="00F23B2A"/>
    <w:rsid w:val="00F2663C"/>
    <w:rsid w:val="00F2758A"/>
    <w:rsid w:val="00F30BEA"/>
    <w:rsid w:val="00F34B53"/>
    <w:rsid w:val="00F35EF7"/>
    <w:rsid w:val="00F37E20"/>
    <w:rsid w:val="00F42AE2"/>
    <w:rsid w:val="00F45EFC"/>
    <w:rsid w:val="00F4645A"/>
    <w:rsid w:val="00F5020E"/>
    <w:rsid w:val="00F526C8"/>
    <w:rsid w:val="00F554D2"/>
    <w:rsid w:val="00F561FB"/>
    <w:rsid w:val="00F57262"/>
    <w:rsid w:val="00F57628"/>
    <w:rsid w:val="00F600CA"/>
    <w:rsid w:val="00F61917"/>
    <w:rsid w:val="00F62B91"/>
    <w:rsid w:val="00F63E36"/>
    <w:rsid w:val="00F6443A"/>
    <w:rsid w:val="00F652AA"/>
    <w:rsid w:val="00F87179"/>
    <w:rsid w:val="00F87551"/>
    <w:rsid w:val="00F92514"/>
    <w:rsid w:val="00F94161"/>
    <w:rsid w:val="00F963C9"/>
    <w:rsid w:val="00F97597"/>
    <w:rsid w:val="00FA24EA"/>
    <w:rsid w:val="00FA2E18"/>
    <w:rsid w:val="00FA3BF1"/>
    <w:rsid w:val="00FB40DE"/>
    <w:rsid w:val="00FB4AF7"/>
    <w:rsid w:val="00FB5CA9"/>
    <w:rsid w:val="00FC357F"/>
    <w:rsid w:val="00FC48CF"/>
    <w:rsid w:val="00FC4D2F"/>
    <w:rsid w:val="00FC4F50"/>
    <w:rsid w:val="00FC7AB2"/>
    <w:rsid w:val="00FD5F96"/>
    <w:rsid w:val="00FD6A8D"/>
    <w:rsid w:val="00FD6D04"/>
    <w:rsid w:val="00FD7E16"/>
    <w:rsid w:val="00FD7F17"/>
    <w:rsid w:val="00FE1C4E"/>
    <w:rsid w:val="00FE1EB0"/>
    <w:rsid w:val="00FE20F6"/>
    <w:rsid w:val="00FE42A6"/>
    <w:rsid w:val="00FE591B"/>
    <w:rsid w:val="00FE5FD6"/>
    <w:rsid w:val="00FF126B"/>
    <w:rsid w:val="00FF12D7"/>
    <w:rsid w:val="00FF1370"/>
    <w:rsid w:val="00FF313D"/>
    <w:rsid w:val="00FF536F"/>
    <w:rsid w:val="00FF6A3A"/>
    <w:rsid w:val="00FF6E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A0DA5"/>
  <w15:docId w15:val="{D46244B7-D1B4-6C44-8D7A-2D396569B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0D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22835"/>
    <w:rPr>
      <w:sz w:val="16"/>
      <w:szCs w:val="16"/>
    </w:rPr>
  </w:style>
  <w:style w:type="paragraph" w:styleId="CommentText">
    <w:name w:val="annotation text"/>
    <w:basedOn w:val="Normal"/>
    <w:link w:val="CommentTextChar"/>
    <w:uiPriority w:val="99"/>
    <w:semiHidden/>
    <w:unhideWhenUsed/>
    <w:rsid w:val="00B22835"/>
    <w:rPr>
      <w:sz w:val="20"/>
      <w:szCs w:val="20"/>
    </w:rPr>
  </w:style>
  <w:style w:type="character" w:customStyle="1" w:styleId="CommentTextChar">
    <w:name w:val="Comment Text Char"/>
    <w:basedOn w:val="DefaultParagraphFont"/>
    <w:link w:val="CommentText"/>
    <w:uiPriority w:val="99"/>
    <w:semiHidden/>
    <w:rsid w:val="00B22835"/>
    <w:rPr>
      <w:sz w:val="20"/>
      <w:szCs w:val="20"/>
    </w:rPr>
  </w:style>
  <w:style w:type="paragraph" w:styleId="CommentSubject">
    <w:name w:val="annotation subject"/>
    <w:basedOn w:val="CommentText"/>
    <w:next w:val="CommentText"/>
    <w:link w:val="CommentSubjectChar"/>
    <w:uiPriority w:val="99"/>
    <w:semiHidden/>
    <w:unhideWhenUsed/>
    <w:rsid w:val="00B22835"/>
    <w:rPr>
      <w:b/>
      <w:bCs/>
    </w:rPr>
  </w:style>
  <w:style w:type="character" w:customStyle="1" w:styleId="CommentSubjectChar">
    <w:name w:val="Comment Subject Char"/>
    <w:basedOn w:val="CommentTextChar"/>
    <w:link w:val="CommentSubject"/>
    <w:uiPriority w:val="99"/>
    <w:semiHidden/>
    <w:rsid w:val="00B22835"/>
    <w:rPr>
      <w:b/>
      <w:bCs/>
      <w:sz w:val="20"/>
      <w:szCs w:val="20"/>
    </w:rPr>
  </w:style>
  <w:style w:type="paragraph" w:styleId="ListParagraph">
    <w:name w:val="List Paragraph"/>
    <w:basedOn w:val="Normal"/>
    <w:uiPriority w:val="34"/>
    <w:qFormat/>
    <w:rsid w:val="001479E2"/>
    <w:pPr>
      <w:ind w:left="720"/>
      <w:contextualSpacing/>
    </w:pPr>
  </w:style>
  <w:style w:type="paragraph" w:customStyle="1" w:styleId="EndNoteBibliographyTitle">
    <w:name w:val="EndNote Bibliography Title"/>
    <w:basedOn w:val="Normal"/>
    <w:link w:val="EndNoteBibliographyTitleChar"/>
    <w:rsid w:val="00F168E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168E1"/>
    <w:rPr>
      <w:rFonts w:ascii="Calibri" w:hAnsi="Calibri" w:cs="Calibri"/>
      <w:lang w:val="en-US"/>
    </w:rPr>
  </w:style>
  <w:style w:type="paragraph" w:customStyle="1" w:styleId="EndNoteBibliography">
    <w:name w:val="EndNote Bibliography"/>
    <w:basedOn w:val="Normal"/>
    <w:link w:val="EndNoteBibliographyChar"/>
    <w:rsid w:val="00F168E1"/>
    <w:rPr>
      <w:rFonts w:ascii="Calibri" w:hAnsi="Calibri" w:cs="Calibri"/>
      <w:lang w:val="en-US"/>
    </w:rPr>
  </w:style>
  <w:style w:type="character" w:customStyle="1" w:styleId="EndNoteBibliographyChar">
    <w:name w:val="EndNote Bibliography Char"/>
    <w:basedOn w:val="DefaultParagraphFont"/>
    <w:link w:val="EndNoteBibliography"/>
    <w:rsid w:val="00F168E1"/>
    <w:rPr>
      <w:rFonts w:ascii="Calibri" w:hAnsi="Calibri" w:cs="Calibri"/>
      <w:lang w:val="en-US"/>
    </w:rPr>
  </w:style>
  <w:style w:type="character" w:styleId="Hyperlink">
    <w:name w:val="Hyperlink"/>
    <w:basedOn w:val="DefaultParagraphFont"/>
    <w:uiPriority w:val="99"/>
    <w:unhideWhenUsed/>
    <w:rsid w:val="00F168E1"/>
    <w:rPr>
      <w:color w:val="0563C1" w:themeColor="hyperlink"/>
      <w:u w:val="single"/>
    </w:rPr>
  </w:style>
  <w:style w:type="character" w:customStyle="1" w:styleId="UnresolvedMention1">
    <w:name w:val="Unresolved Mention1"/>
    <w:basedOn w:val="DefaultParagraphFont"/>
    <w:uiPriority w:val="99"/>
    <w:semiHidden/>
    <w:unhideWhenUsed/>
    <w:rsid w:val="00F168E1"/>
    <w:rPr>
      <w:color w:val="605E5C"/>
      <w:shd w:val="clear" w:color="auto" w:fill="E1DFDD"/>
    </w:rPr>
  </w:style>
  <w:style w:type="paragraph" w:styleId="Revision">
    <w:name w:val="Revision"/>
    <w:hidden/>
    <w:uiPriority w:val="99"/>
    <w:semiHidden/>
    <w:rsid w:val="003A14FA"/>
  </w:style>
  <w:style w:type="paragraph" w:styleId="BalloonText">
    <w:name w:val="Balloon Text"/>
    <w:basedOn w:val="Normal"/>
    <w:link w:val="BalloonTextChar"/>
    <w:uiPriority w:val="99"/>
    <w:semiHidden/>
    <w:unhideWhenUsed/>
    <w:rsid w:val="00AA2A4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2A4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104299">
      <w:bodyDiv w:val="1"/>
      <w:marLeft w:val="0"/>
      <w:marRight w:val="0"/>
      <w:marTop w:val="0"/>
      <w:marBottom w:val="0"/>
      <w:divBdr>
        <w:top w:val="none" w:sz="0" w:space="0" w:color="auto"/>
        <w:left w:val="none" w:sz="0" w:space="0" w:color="auto"/>
        <w:bottom w:val="none" w:sz="0" w:space="0" w:color="auto"/>
        <w:right w:val="none" w:sz="0" w:space="0" w:color="auto"/>
      </w:divBdr>
    </w:div>
    <w:div w:id="124353115">
      <w:bodyDiv w:val="1"/>
      <w:marLeft w:val="0"/>
      <w:marRight w:val="0"/>
      <w:marTop w:val="0"/>
      <w:marBottom w:val="0"/>
      <w:divBdr>
        <w:top w:val="none" w:sz="0" w:space="0" w:color="auto"/>
        <w:left w:val="none" w:sz="0" w:space="0" w:color="auto"/>
        <w:bottom w:val="none" w:sz="0" w:space="0" w:color="auto"/>
        <w:right w:val="none" w:sz="0" w:space="0" w:color="auto"/>
      </w:divBdr>
    </w:div>
    <w:div w:id="201485320">
      <w:bodyDiv w:val="1"/>
      <w:marLeft w:val="0"/>
      <w:marRight w:val="0"/>
      <w:marTop w:val="0"/>
      <w:marBottom w:val="0"/>
      <w:divBdr>
        <w:top w:val="none" w:sz="0" w:space="0" w:color="auto"/>
        <w:left w:val="none" w:sz="0" w:space="0" w:color="auto"/>
        <w:bottom w:val="none" w:sz="0" w:space="0" w:color="auto"/>
        <w:right w:val="none" w:sz="0" w:space="0" w:color="auto"/>
      </w:divBdr>
    </w:div>
    <w:div w:id="210895013">
      <w:bodyDiv w:val="1"/>
      <w:marLeft w:val="0"/>
      <w:marRight w:val="0"/>
      <w:marTop w:val="0"/>
      <w:marBottom w:val="0"/>
      <w:divBdr>
        <w:top w:val="none" w:sz="0" w:space="0" w:color="auto"/>
        <w:left w:val="none" w:sz="0" w:space="0" w:color="auto"/>
        <w:bottom w:val="none" w:sz="0" w:space="0" w:color="auto"/>
        <w:right w:val="none" w:sz="0" w:space="0" w:color="auto"/>
      </w:divBdr>
    </w:div>
    <w:div w:id="272246307">
      <w:bodyDiv w:val="1"/>
      <w:marLeft w:val="0"/>
      <w:marRight w:val="0"/>
      <w:marTop w:val="0"/>
      <w:marBottom w:val="0"/>
      <w:divBdr>
        <w:top w:val="none" w:sz="0" w:space="0" w:color="auto"/>
        <w:left w:val="none" w:sz="0" w:space="0" w:color="auto"/>
        <w:bottom w:val="none" w:sz="0" w:space="0" w:color="auto"/>
        <w:right w:val="none" w:sz="0" w:space="0" w:color="auto"/>
      </w:divBdr>
    </w:div>
    <w:div w:id="298806278">
      <w:bodyDiv w:val="1"/>
      <w:marLeft w:val="0"/>
      <w:marRight w:val="0"/>
      <w:marTop w:val="0"/>
      <w:marBottom w:val="0"/>
      <w:divBdr>
        <w:top w:val="none" w:sz="0" w:space="0" w:color="auto"/>
        <w:left w:val="none" w:sz="0" w:space="0" w:color="auto"/>
        <w:bottom w:val="none" w:sz="0" w:space="0" w:color="auto"/>
        <w:right w:val="none" w:sz="0" w:space="0" w:color="auto"/>
      </w:divBdr>
    </w:div>
    <w:div w:id="303855901">
      <w:bodyDiv w:val="1"/>
      <w:marLeft w:val="0"/>
      <w:marRight w:val="0"/>
      <w:marTop w:val="0"/>
      <w:marBottom w:val="0"/>
      <w:divBdr>
        <w:top w:val="none" w:sz="0" w:space="0" w:color="auto"/>
        <w:left w:val="none" w:sz="0" w:space="0" w:color="auto"/>
        <w:bottom w:val="none" w:sz="0" w:space="0" w:color="auto"/>
        <w:right w:val="none" w:sz="0" w:space="0" w:color="auto"/>
      </w:divBdr>
    </w:div>
    <w:div w:id="401030715">
      <w:bodyDiv w:val="1"/>
      <w:marLeft w:val="0"/>
      <w:marRight w:val="0"/>
      <w:marTop w:val="0"/>
      <w:marBottom w:val="0"/>
      <w:divBdr>
        <w:top w:val="none" w:sz="0" w:space="0" w:color="auto"/>
        <w:left w:val="none" w:sz="0" w:space="0" w:color="auto"/>
        <w:bottom w:val="none" w:sz="0" w:space="0" w:color="auto"/>
        <w:right w:val="none" w:sz="0" w:space="0" w:color="auto"/>
      </w:divBdr>
    </w:div>
    <w:div w:id="524633082">
      <w:bodyDiv w:val="1"/>
      <w:marLeft w:val="0"/>
      <w:marRight w:val="0"/>
      <w:marTop w:val="0"/>
      <w:marBottom w:val="0"/>
      <w:divBdr>
        <w:top w:val="none" w:sz="0" w:space="0" w:color="auto"/>
        <w:left w:val="none" w:sz="0" w:space="0" w:color="auto"/>
        <w:bottom w:val="none" w:sz="0" w:space="0" w:color="auto"/>
        <w:right w:val="none" w:sz="0" w:space="0" w:color="auto"/>
      </w:divBdr>
    </w:div>
    <w:div w:id="575017561">
      <w:bodyDiv w:val="1"/>
      <w:marLeft w:val="0"/>
      <w:marRight w:val="0"/>
      <w:marTop w:val="0"/>
      <w:marBottom w:val="0"/>
      <w:divBdr>
        <w:top w:val="none" w:sz="0" w:space="0" w:color="auto"/>
        <w:left w:val="none" w:sz="0" w:space="0" w:color="auto"/>
        <w:bottom w:val="none" w:sz="0" w:space="0" w:color="auto"/>
        <w:right w:val="none" w:sz="0" w:space="0" w:color="auto"/>
      </w:divBdr>
    </w:div>
    <w:div w:id="633217664">
      <w:bodyDiv w:val="1"/>
      <w:marLeft w:val="0"/>
      <w:marRight w:val="0"/>
      <w:marTop w:val="0"/>
      <w:marBottom w:val="0"/>
      <w:divBdr>
        <w:top w:val="none" w:sz="0" w:space="0" w:color="auto"/>
        <w:left w:val="none" w:sz="0" w:space="0" w:color="auto"/>
        <w:bottom w:val="none" w:sz="0" w:space="0" w:color="auto"/>
        <w:right w:val="none" w:sz="0" w:space="0" w:color="auto"/>
      </w:divBdr>
    </w:div>
    <w:div w:id="687486365">
      <w:bodyDiv w:val="1"/>
      <w:marLeft w:val="0"/>
      <w:marRight w:val="0"/>
      <w:marTop w:val="0"/>
      <w:marBottom w:val="0"/>
      <w:divBdr>
        <w:top w:val="none" w:sz="0" w:space="0" w:color="auto"/>
        <w:left w:val="none" w:sz="0" w:space="0" w:color="auto"/>
        <w:bottom w:val="none" w:sz="0" w:space="0" w:color="auto"/>
        <w:right w:val="none" w:sz="0" w:space="0" w:color="auto"/>
      </w:divBdr>
    </w:div>
    <w:div w:id="994990458">
      <w:bodyDiv w:val="1"/>
      <w:marLeft w:val="0"/>
      <w:marRight w:val="0"/>
      <w:marTop w:val="0"/>
      <w:marBottom w:val="0"/>
      <w:divBdr>
        <w:top w:val="none" w:sz="0" w:space="0" w:color="auto"/>
        <w:left w:val="none" w:sz="0" w:space="0" w:color="auto"/>
        <w:bottom w:val="none" w:sz="0" w:space="0" w:color="auto"/>
        <w:right w:val="none" w:sz="0" w:space="0" w:color="auto"/>
      </w:divBdr>
    </w:div>
    <w:div w:id="1210073761">
      <w:bodyDiv w:val="1"/>
      <w:marLeft w:val="0"/>
      <w:marRight w:val="0"/>
      <w:marTop w:val="0"/>
      <w:marBottom w:val="0"/>
      <w:divBdr>
        <w:top w:val="none" w:sz="0" w:space="0" w:color="auto"/>
        <w:left w:val="none" w:sz="0" w:space="0" w:color="auto"/>
        <w:bottom w:val="none" w:sz="0" w:space="0" w:color="auto"/>
        <w:right w:val="none" w:sz="0" w:space="0" w:color="auto"/>
      </w:divBdr>
    </w:div>
    <w:div w:id="1323196165">
      <w:bodyDiv w:val="1"/>
      <w:marLeft w:val="0"/>
      <w:marRight w:val="0"/>
      <w:marTop w:val="0"/>
      <w:marBottom w:val="0"/>
      <w:divBdr>
        <w:top w:val="none" w:sz="0" w:space="0" w:color="auto"/>
        <w:left w:val="none" w:sz="0" w:space="0" w:color="auto"/>
        <w:bottom w:val="none" w:sz="0" w:space="0" w:color="auto"/>
        <w:right w:val="none" w:sz="0" w:space="0" w:color="auto"/>
      </w:divBdr>
    </w:div>
    <w:div w:id="1423064308">
      <w:bodyDiv w:val="1"/>
      <w:marLeft w:val="0"/>
      <w:marRight w:val="0"/>
      <w:marTop w:val="0"/>
      <w:marBottom w:val="0"/>
      <w:divBdr>
        <w:top w:val="none" w:sz="0" w:space="0" w:color="auto"/>
        <w:left w:val="none" w:sz="0" w:space="0" w:color="auto"/>
        <w:bottom w:val="none" w:sz="0" w:space="0" w:color="auto"/>
        <w:right w:val="none" w:sz="0" w:space="0" w:color="auto"/>
      </w:divBdr>
    </w:div>
    <w:div w:id="1445810294">
      <w:bodyDiv w:val="1"/>
      <w:marLeft w:val="0"/>
      <w:marRight w:val="0"/>
      <w:marTop w:val="0"/>
      <w:marBottom w:val="0"/>
      <w:divBdr>
        <w:top w:val="none" w:sz="0" w:space="0" w:color="auto"/>
        <w:left w:val="none" w:sz="0" w:space="0" w:color="auto"/>
        <w:bottom w:val="none" w:sz="0" w:space="0" w:color="auto"/>
        <w:right w:val="none" w:sz="0" w:space="0" w:color="auto"/>
      </w:divBdr>
    </w:div>
    <w:div w:id="1698046784">
      <w:bodyDiv w:val="1"/>
      <w:marLeft w:val="0"/>
      <w:marRight w:val="0"/>
      <w:marTop w:val="0"/>
      <w:marBottom w:val="0"/>
      <w:divBdr>
        <w:top w:val="none" w:sz="0" w:space="0" w:color="auto"/>
        <w:left w:val="none" w:sz="0" w:space="0" w:color="auto"/>
        <w:bottom w:val="none" w:sz="0" w:space="0" w:color="auto"/>
        <w:right w:val="none" w:sz="0" w:space="0" w:color="auto"/>
      </w:divBdr>
    </w:div>
    <w:div w:id="1817067691">
      <w:bodyDiv w:val="1"/>
      <w:marLeft w:val="0"/>
      <w:marRight w:val="0"/>
      <w:marTop w:val="0"/>
      <w:marBottom w:val="0"/>
      <w:divBdr>
        <w:top w:val="none" w:sz="0" w:space="0" w:color="auto"/>
        <w:left w:val="none" w:sz="0" w:space="0" w:color="auto"/>
        <w:bottom w:val="none" w:sz="0" w:space="0" w:color="auto"/>
        <w:right w:val="none" w:sz="0" w:space="0" w:color="auto"/>
      </w:divBdr>
    </w:div>
    <w:div w:id="1894270413">
      <w:bodyDiv w:val="1"/>
      <w:marLeft w:val="0"/>
      <w:marRight w:val="0"/>
      <w:marTop w:val="0"/>
      <w:marBottom w:val="0"/>
      <w:divBdr>
        <w:top w:val="none" w:sz="0" w:space="0" w:color="auto"/>
        <w:left w:val="none" w:sz="0" w:space="0" w:color="auto"/>
        <w:bottom w:val="none" w:sz="0" w:space="0" w:color="auto"/>
        <w:right w:val="none" w:sz="0" w:space="0" w:color="auto"/>
      </w:divBdr>
    </w:div>
    <w:div w:id="1897661459">
      <w:bodyDiv w:val="1"/>
      <w:marLeft w:val="0"/>
      <w:marRight w:val="0"/>
      <w:marTop w:val="0"/>
      <w:marBottom w:val="0"/>
      <w:divBdr>
        <w:top w:val="none" w:sz="0" w:space="0" w:color="auto"/>
        <w:left w:val="none" w:sz="0" w:space="0" w:color="auto"/>
        <w:bottom w:val="none" w:sz="0" w:space="0" w:color="auto"/>
        <w:right w:val="none" w:sz="0" w:space="0" w:color="auto"/>
      </w:divBdr>
    </w:div>
    <w:div w:id="1953201327">
      <w:bodyDiv w:val="1"/>
      <w:marLeft w:val="0"/>
      <w:marRight w:val="0"/>
      <w:marTop w:val="0"/>
      <w:marBottom w:val="0"/>
      <w:divBdr>
        <w:top w:val="none" w:sz="0" w:space="0" w:color="auto"/>
        <w:left w:val="none" w:sz="0" w:space="0" w:color="auto"/>
        <w:bottom w:val="none" w:sz="0" w:space="0" w:color="auto"/>
        <w:right w:val="none" w:sz="0" w:space="0" w:color="auto"/>
      </w:divBdr>
    </w:div>
    <w:div w:id="2011447414">
      <w:bodyDiv w:val="1"/>
      <w:marLeft w:val="0"/>
      <w:marRight w:val="0"/>
      <w:marTop w:val="0"/>
      <w:marBottom w:val="0"/>
      <w:divBdr>
        <w:top w:val="none" w:sz="0" w:space="0" w:color="auto"/>
        <w:left w:val="none" w:sz="0" w:space="0" w:color="auto"/>
        <w:bottom w:val="none" w:sz="0" w:space="0" w:color="auto"/>
        <w:right w:val="none" w:sz="0" w:space="0" w:color="auto"/>
      </w:divBdr>
    </w:div>
    <w:div w:id="2034962616">
      <w:bodyDiv w:val="1"/>
      <w:marLeft w:val="0"/>
      <w:marRight w:val="0"/>
      <w:marTop w:val="0"/>
      <w:marBottom w:val="0"/>
      <w:divBdr>
        <w:top w:val="none" w:sz="0" w:space="0" w:color="auto"/>
        <w:left w:val="none" w:sz="0" w:space="0" w:color="auto"/>
        <w:bottom w:val="none" w:sz="0" w:space="0" w:color="auto"/>
        <w:right w:val="none" w:sz="0" w:space="0" w:color="auto"/>
      </w:divBdr>
    </w:div>
    <w:div w:id="21396414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800079-BCB6-42DD-9542-5DC2F6114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11</Words>
  <Characters>690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sselin-Boucher, Vincent</dc:creator>
  <cp:keywords/>
  <dc:description/>
  <cp:lastModifiedBy>Gosselin-Boucher, Vincent</cp:lastModifiedBy>
  <cp:revision>2</cp:revision>
  <dcterms:created xsi:type="dcterms:W3CDTF">2022-12-03T21:05:00Z</dcterms:created>
  <dcterms:modified xsi:type="dcterms:W3CDTF">2022-12-03T21:05:00Z</dcterms:modified>
</cp:coreProperties>
</file>